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A359A" w14:textId="352823F7" w:rsidR="004B7BB2" w:rsidRPr="00C7376A" w:rsidRDefault="004B7BB2" w:rsidP="004B7BB2">
      <w:pPr>
        <w:pStyle w:val="a7"/>
        <w:rPr>
          <w:rFonts w:ascii="Times New Roman" w:hAnsi="Times New Roman" w:cs="Times New Roman"/>
          <w:b/>
        </w:rPr>
      </w:pPr>
      <w:r w:rsidRPr="00C7376A">
        <w:rPr>
          <w:rFonts w:ascii="Times New Roman" w:hAnsi="Times New Roman" w:cs="Times New Roman"/>
          <w:b/>
        </w:rPr>
        <w:t>Table S</w:t>
      </w:r>
      <w:r w:rsidR="004862F0">
        <w:rPr>
          <w:rFonts w:ascii="Times New Roman" w:hAnsi="Times New Roman" w:cs="Times New Roman"/>
          <w:b/>
        </w:rPr>
        <w:t>2</w:t>
      </w:r>
      <w:r w:rsidR="00C90EAF">
        <w:rPr>
          <w:rFonts w:ascii="Times New Roman" w:hAnsi="Times New Roman" w:cs="Times New Roman"/>
          <w:b/>
        </w:rPr>
        <w:t>.</w:t>
      </w:r>
      <w:r w:rsidRPr="00C7376A">
        <w:rPr>
          <w:rFonts w:ascii="Times New Roman" w:hAnsi="Times New Roman" w:cs="Times New Roman"/>
          <w:b/>
        </w:rPr>
        <w:t xml:space="preserve"> Primers used in this study</w:t>
      </w:r>
    </w:p>
    <w:tbl>
      <w:tblPr>
        <w:tblW w:w="5302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6823"/>
      </w:tblGrid>
      <w:tr w:rsidR="004B7BB2" w:rsidRPr="00C7376A" w14:paraId="5285C18F" w14:textId="77777777" w:rsidTr="00384EEA">
        <w:trPr>
          <w:trHeight w:val="285"/>
          <w:jc w:val="center"/>
        </w:trPr>
        <w:tc>
          <w:tcPr>
            <w:tcW w:w="11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272ACF" w14:textId="77777777" w:rsidR="004B7BB2" w:rsidRPr="00C7376A" w:rsidRDefault="004B7BB2" w:rsidP="009A5235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24D8C" w14:textId="77777777" w:rsidR="004B7BB2" w:rsidRPr="00C7376A" w:rsidRDefault="004B7BB2" w:rsidP="009A5235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>Sequence (5’ - 3’)</w:t>
            </w:r>
          </w:p>
        </w:tc>
      </w:tr>
      <w:tr w:rsidR="004B7BB2" w:rsidRPr="00C7376A" w14:paraId="18BE3322" w14:textId="77777777" w:rsidTr="00384EEA">
        <w:trPr>
          <w:trHeight w:val="272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F72A6" w14:textId="5165B024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>C79-13-P</w:t>
            </w:r>
            <w:r w:rsidR="000B5C89" w:rsidRPr="00C7376A">
              <w:rPr>
                <w:rFonts w:ascii="Times New Roman" w:hAnsi="Times New Roman" w:cs="Times New Roman"/>
                <w:b/>
                <w:bCs/>
                <w:i/>
              </w:rPr>
              <w:t>ipaJ</w:t>
            </w:r>
            <w:r w:rsidRPr="00C7376A">
              <w:rPr>
                <w:rFonts w:ascii="Times New Roman" w:hAnsi="Times New Roman" w:cs="Times New Roman"/>
                <w:b/>
                <w:bCs/>
                <w:i/>
              </w:rPr>
              <w:t>-Cm</w:t>
            </w:r>
            <w:r w:rsidRPr="00C737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31290" w:rsidRPr="00C7376A">
              <w:rPr>
                <w:rFonts w:ascii="Times New Roman" w:hAnsi="Times New Roman" w:cs="Times New Roman"/>
                <w:b/>
                <w:bCs/>
              </w:rPr>
              <w:t>m</w:t>
            </w:r>
            <w:r w:rsidR="004B7BB2" w:rsidRPr="00C7376A">
              <w:rPr>
                <w:rFonts w:ascii="Times New Roman" w:hAnsi="Times New Roman" w:cs="Times New Roman"/>
                <w:b/>
                <w:bCs/>
              </w:rPr>
              <w:t>utant strains construction</w:t>
            </w:r>
          </w:p>
        </w:tc>
      </w:tr>
      <w:tr w:rsidR="004B7BB2" w:rsidRPr="00C7376A" w14:paraId="6684EAC4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53BC5752" w14:textId="7125068B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7B6ED8ED" w14:textId="62581FCB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GCGGATAACAATTTGTGGAATCCCGGGAGACGCACTATCAGGGGAAGG</w:t>
            </w:r>
          </w:p>
        </w:tc>
      </w:tr>
      <w:tr w:rsidR="004B7BB2" w:rsidRPr="00C7376A" w14:paraId="35DE6B8C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142F45FC" w14:textId="1CEB9282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749C93C9" w14:textId="0C1F0707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AGTGATTTTTTTCTCCATACGTGGTTTAACATAATCCCTT</w:t>
            </w:r>
          </w:p>
        </w:tc>
      </w:tr>
      <w:tr w:rsidR="004B7BB2" w:rsidRPr="00C7376A" w14:paraId="6184446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30D0B87F" w14:textId="5FC91987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Cm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5242A36C" w14:textId="24779DF7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GGGATTATGTTAAACCACGTATGGAGAAAAAAATCACTGG</w:t>
            </w:r>
          </w:p>
        </w:tc>
      </w:tr>
      <w:tr w:rsidR="004B7BB2" w:rsidRPr="00C7376A" w14:paraId="02C47FBC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2A41A313" w14:textId="611B89EC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Cm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3319E074" w14:textId="4857A914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AAGTGCCACCTGACGTCTCATCGCAGTACTGTTGTAT</w:t>
            </w:r>
          </w:p>
        </w:tc>
      </w:tr>
      <w:tr w:rsidR="004B7BB2" w:rsidRPr="00C7376A" w14:paraId="765F5A0F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47650E9C" w14:textId="7C79C20A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Amp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0AEE632D" w14:textId="60B3E910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TACAACAGTACTGCGATGAGACGTCAGGTGGCACTTTTC</w:t>
            </w:r>
          </w:p>
        </w:tc>
      </w:tr>
      <w:tr w:rsidR="004B7BB2" w:rsidRPr="00C7376A" w14:paraId="702147A5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430EF1CD" w14:textId="3D183768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Amp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2F5F2528" w14:textId="0245A22B" w:rsidR="004B7BB2" w:rsidRPr="00C7376A" w:rsidRDefault="009E317C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AACTCACCTTACAACACTTACCAATGCTTAATCAGTGAGGC</w:t>
            </w:r>
          </w:p>
        </w:tc>
      </w:tr>
      <w:tr w:rsidR="00F713CB" w:rsidRPr="00C7376A" w14:paraId="2670E750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08C27852" w14:textId="021E184C" w:rsidR="00F713CB" w:rsidRPr="00C7376A" w:rsidRDefault="00F713CB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Down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278EA587" w14:textId="02AEFF07" w:rsidR="00F713CB" w:rsidRPr="00C7376A" w:rsidRDefault="00F713CB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TCACTGATTAAGCATTGGTAACATTGTTATTGTGTTGTAAGGTGAG</w:t>
            </w:r>
          </w:p>
        </w:tc>
      </w:tr>
      <w:tr w:rsidR="00F713CB" w:rsidRPr="00C7376A" w14:paraId="72F1D467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vAlign w:val="center"/>
          </w:tcPr>
          <w:p w14:paraId="12A1164A" w14:textId="7CDC46FD" w:rsidR="00F713CB" w:rsidRPr="00C7376A" w:rsidRDefault="00F713CB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Down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vAlign w:val="center"/>
          </w:tcPr>
          <w:p w14:paraId="48E0CBA8" w14:textId="6C91AE38" w:rsidR="00F713CB" w:rsidRPr="00C7376A" w:rsidRDefault="00F713CB" w:rsidP="009A5235">
            <w:pPr>
              <w:pStyle w:val="a7"/>
              <w:ind w:rightChars="-266" w:right="-559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CGGAGTGTATATCAAGCTTATCGATACCGATACCAGGCGTTTCCCC</w:t>
            </w:r>
          </w:p>
        </w:tc>
      </w:tr>
      <w:tr w:rsidR="004B7BB2" w:rsidRPr="00C7376A" w14:paraId="23AFC80E" w14:textId="77777777" w:rsidTr="00384EEA">
        <w:trPr>
          <w:trHeight w:val="272"/>
          <w:jc w:val="center"/>
        </w:trPr>
        <w:tc>
          <w:tcPr>
            <w:tcW w:w="5000" w:type="pct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47C67628" w14:textId="78FAA21C" w:rsidR="004B7BB2" w:rsidRPr="00C7376A" w:rsidRDefault="00C31290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 xml:space="preserve">Tn-seq </w:t>
            </w:r>
            <w:r w:rsidR="00C00099" w:rsidRPr="00C7376A">
              <w:rPr>
                <w:rFonts w:ascii="Times New Roman" w:hAnsi="Times New Roman" w:cs="Times New Roman"/>
                <w:b/>
                <w:bCs/>
              </w:rPr>
              <w:t>mutant strains construction</w:t>
            </w:r>
          </w:p>
        </w:tc>
      </w:tr>
      <w:tr w:rsidR="0072520E" w:rsidRPr="00C7376A" w14:paraId="1DBCF35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8DAA" w14:textId="05871772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9B2CA1" w:rsidRP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7EA9" w14:textId="187F31D8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Cs w:val="21"/>
              </w:rPr>
              <w:t>AAGCGGTGATCAACCTGCTCAGCCCAGGTCTTAACTTAAACAGGAGCCGTTAAGACTGTGTAGGCTGGAGCTGCTTCG</w:t>
            </w:r>
          </w:p>
        </w:tc>
      </w:tr>
      <w:tr w:rsidR="0072520E" w:rsidRPr="00C7376A" w14:paraId="56A52C2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F656" w14:textId="36B90005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3CE0" w14:textId="4F67DA3C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Cs w:val="21"/>
              </w:rPr>
              <w:t>TTTTATGATTTTTGCGTAAAAAAGGCCGCTTGCGCGGCCTTATCAACAGTGAGCAAACATATGAATATCCTCCTTAG</w:t>
            </w:r>
          </w:p>
        </w:tc>
      </w:tr>
      <w:tr w:rsidR="00FC6795" w:rsidRPr="00C7376A" w14:paraId="06DCA84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3F191" w14:textId="7D55F2FF" w:rsidR="00FC6795" w:rsidRPr="00C7376A" w:rsidRDefault="00484A55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729D5" w14:textId="5C3C304F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Cs w:val="21"/>
              </w:rPr>
            </w:pPr>
            <w:r w:rsidRPr="00C7376A">
              <w:rPr>
                <w:rFonts w:ascii="Times New Roman" w:hAnsi="Times New Roman" w:cs="Times New Roman"/>
              </w:rPr>
              <w:t>GGAACCTTTGCCGTGCTT</w:t>
            </w:r>
          </w:p>
        </w:tc>
      </w:tr>
      <w:tr w:rsidR="00FC6795" w:rsidRPr="00C7376A" w14:paraId="1CC83B3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BF58" w14:textId="00D9AAE4" w:rsidR="00FC6795" w:rsidRPr="00C7376A" w:rsidRDefault="00484A55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556E" w14:textId="476405E2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Cs w:val="21"/>
              </w:rPr>
            </w:pPr>
            <w:r w:rsidRPr="00C7376A">
              <w:rPr>
                <w:rFonts w:ascii="Times New Roman" w:hAnsi="Times New Roman" w:cs="Times New Roman"/>
              </w:rPr>
              <w:t>GGTGTAGTGATGCGTGCTCTTAT</w:t>
            </w:r>
          </w:p>
        </w:tc>
      </w:tr>
      <w:tr w:rsidR="00FC6795" w:rsidRPr="00C7376A" w14:paraId="10A1097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B63E" w14:textId="23A6C012" w:rsidR="00FC6795" w:rsidRPr="00C7376A" w:rsidRDefault="00484A55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571F2" w14:textId="0AC2F4C5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Cs w:val="21"/>
              </w:rPr>
            </w:pPr>
            <w:r w:rsidRPr="00C7376A">
              <w:rPr>
                <w:rFonts w:ascii="Times New Roman" w:hAnsi="Times New Roman" w:cs="Times New Roman"/>
              </w:rPr>
              <w:t>GTCGTATTGGTAAGTCGTCCGTA</w:t>
            </w:r>
          </w:p>
        </w:tc>
      </w:tr>
      <w:tr w:rsidR="00FC6795" w:rsidRPr="00C7376A" w14:paraId="0770624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84E4" w14:textId="1658CC62" w:rsidR="00FC6795" w:rsidRPr="00C7376A" w:rsidRDefault="00484A55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B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FF900" w14:textId="2AC32429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Cs w:val="21"/>
              </w:rPr>
            </w:pPr>
            <w:r w:rsidRPr="00C7376A">
              <w:rPr>
                <w:rFonts w:ascii="Times New Roman" w:hAnsi="Times New Roman" w:cs="Times New Roman"/>
              </w:rPr>
              <w:t>GGTGTCGTCCAGGTATTCATCT</w:t>
            </w:r>
          </w:p>
        </w:tc>
      </w:tr>
      <w:tr w:rsidR="0072520E" w:rsidRPr="00C7376A" w14:paraId="48C0E9A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9DCC" w14:textId="5B3D216F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9B2CA1"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4A3D" w14:textId="0A2F1193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AGGCTATACTAATAACTTTTAATTAACAATTGGTTAATAAATTTAAGGGGGTCACGTGTGTAGGCTGGAGCTGCTTCG</w:t>
            </w:r>
          </w:p>
        </w:tc>
      </w:tr>
      <w:tr w:rsidR="0072520E" w:rsidRPr="00C7376A" w14:paraId="3A6605C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00FE" w14:textId="6F9028AE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9B2CA1"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C8C6" w14:textId="0730338D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AAGCAAGAGATGGAGAAGCGCTCACCGGCGCGAGCAGCCGGTGAGGCGCAGAGAAA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FC6795" w:rsidRPr="00C7376A" w14:paraId="75F82C7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294C" w14:textId="22CC83C6" w:rsidR="00FC6795" w:rsidRPr="00C7376A" w:rsidRDefault="009B2CA1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F449D" w14:textId="5FFCF911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TGGCGACGCAGTTAGGC</w:t>
            </w:r>
          </w:p>
        </w:tc>
      </w:tr>
      <w:tr w:rsidR="00FC6795" w:rsidRPr="00C7376A" w14:paraId="6E19682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BFD7" w14:textId="53573DC0" w:rsidR="00FC6795" w:rsidRPr="00C7376A" w:rsidRDefault="009B2CA1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559F8" w14:textId="2500FA44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AACGATGGCGATATTGACC</w:t>
            </w:r>
          </w:p>
        </w:tc>
      </w:tr>
      <w:tr w:rsidR="00FC6795" w:rsidRPr="00C7376A" w14:paraId="55D95FD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E723" w14:textId="017279E3" w:rsidR="00FC6795" w:rsidRPr="00C7376A" w:rsidRDefault="009B2CA1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E7FB" w14:textId="2921DFE1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CAGTTGAATGTGGACGAGC</w:t>
            </w:r>
          </w:p>
        </w:tc>
      </w:tr>
      <w:tr w:rsidR="00FC6795" w:rsidRPr="00C7376A" w14:paraId="1EBD218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E49C" w14:textId="5461AF90" w:rsidR="00FC6795" w:rsidRPr="00C7376A" w:rsidRDefault="009B2CA1" w:rsidP="00FC679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dh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EDEB" w14:textId="0F36ECD3" w:rsidR="00FC6795" w:rsidRPr="00C7376A" w:rsidRDefault="00FC6795" w:rsidP="00FC679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TTTGCGTTCCGGGGTCT</w:t>
            </w:r>
          </w:p>
        </w:tc>
      </w:tr>
      <w:tr w:rsidR="0072520E" w:rsidRPr="00C7376A" w14:paraId="621DBC3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B54C" w14:textId="13D1113F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9B2CA1"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proofErr w:type="spellEnd"/>
            <w:r w:rsidR="009B2CA1"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 xml:space="preserve"> </w:t>
            </w:r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0BF0" w14:textId="7025BA7B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GGTTTAAGGACCTTTGACCATTGACCAATTTGAAATCGGACACTCGAGGTTTACAT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GCTGGAGCTGCTTCG</w:t>
            </w:r>
          </w:p>
        </w:tc>
      </w:tr>
      <w:tr w:rsidR="0072520E" w:rsidRPr="00C7376A" w14:paraId="6E5A0E3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905C" w14:textId="171899C6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9B2CA1"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proofErr w:type="spellEnd"/>
            <w:r w:rsidR="009B2CA1"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 xml:space="preserve"> </w:t>
            </w:r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DA3D" w14:textId="6F0DCB15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CAAATATAGGGCGATCGATAAAGAAATTAGGCATGTCTTAACGGCTCCTGTTTAAGCATATGAATATCCTCCTTAG</w:t>
            </w:r>
          </w:p>
        </w:tc>
      </w:tr>
      <w:tr w:rsidR="003006B1" w:rsidRPr="00C7376A" w14:paraId="1C101BA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AE52C" w14:textId="2976E55B" w:rsidR="003006B1" w:rsidRPr="00C7376A" w:rsidRDefault="009B2CA1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98C8" w14:textId="363D742C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GGTCGTACCGTTGCTT</w:t>
            </w:r>
          </w:p>
        </w:tc>
      </w:tr>
      <w:tr w:rsidR="003006B1" w:rsidRPr="00C7376A" w14:paraId="2D6360C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D190" w14:textId="1278E40A" w:rsidR="003006B1" w:rsidRPr="00C7376A" w:rsidRDefault="009B2CA1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6916" w14:textId="544E382D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CGGACTGCGGGAATTTGA</w:t>
            </w:r>
          </w:p>
        </w:tc>
      </w:tr>
      <w:tr w:rsidR="003006B1" w:rsidRPr="00C7376A" w14:paraId="5F7878B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9214" w14:textId="6ADEEE40" w:rsidR="003006B1" w:rsidRPr="00C7376A" w:rsidRDefault="009B2CA1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E0A2" w14:textId="167245D9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ACCATTTCTCCGACAAACTCA</w:t>
            </w:r>
          </w:p>
        </w:tc>
      </w:tr>
      <w:tr w:rsidR="003006B1" w:rsidRPr="00C7376A" w14:paraId="223390C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6C46" w14:textId="5D033251" w:rsidR="003006B1" w:rsidRPr="00C7376A" w:rsidRDefault="009B2CA1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crA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92AB" w14:textId="2ABE1382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TTTTACCGGCGGCGTAC</w:t>
            </w:r>
          </w:p>
        </w:tc>
      </w:tr>
      <w:tr w:rsidR="0072520E" w:rsidRPr="00C7376A" w14:paraId="72EC3D5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FB95" w14:textId="3F44B414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ramA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758C" w14:textId="27B0EEF3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TATTATGTCATTCGCTTTATCTGGCGGCGCTGGTTTTCGCTGGCCGATTAAACATT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GCTGGAGCTGCTTCG</w:t>
            </w:r>
          </w:p>
        </w:tc>
      </w:tr>
      <w:tr w:rsidR="0072520E" w:rsidRPr="00C7376A" w14:paraId="0E68CE2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4FBA" w14:textId="18E9FA9B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ramA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8F06" w14:textId="3E08DE5F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TGCCGTAAATGTGCGGTGCGGGAGCCGCTGACGAGTTTGATAGAGGGGAGAGCACG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3006B1" w:rsidRPr="00C7376A" w14:paraId="5D47CCF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08D0" w14:textId="2090697A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amA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2BD5F" w14:textId="363D68BA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TGCTGCGAATCAAAACCA</w:t>
            </w:r>
          </w:p>
        </w:tc>
      </w:tr>
      <w:tr w:rsidR="003006B1" w:rsidRPr="00C7376A" w14:paraId="3F457B9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B162" w14:textId="1778C28C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amA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5D83E" w14:textId="0687DFE6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GACCATTTCCGCTCAGGT</w:t>
            </w:r>
          </w:p>
        </w:tc>
      </w:tr>
      <w:tr w:rsidR="003006B1" w:rsidRPr="00C7376A" w14:paraId="2AA1ACA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DE3A6" w14:textId="4B64C3B2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lastRenderedPageBreak/>
              <w:t>ramA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31D24" w14:textId="4FC39978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AAACCGCAGGAACAAGACTATC</w:t>
            </w:r>
          </w:p>
        </w:tc>
      </w:tr>
      <w:tr w:rsidR="003006B1" w:rsidRPr="00C7376A" w14:paraId="08E97FD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32FE" w14:textId="69B04CD1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amA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21C6F" w14:textId="3B4595AA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ACACCATCAAAACGGAACG</w:t>
            </w:r>
          </w:p>
        </w:tc>
      </w:tr>
      <w:tr w:rsidR="0072520E" w:rsidRPr="00C7376A" w14:paraId="4B6375F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29BF" w14:textId="03C29476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6918" w14:textId="444F03DD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ATGATCAACAACTGAAAAAAACGGTCACGCCGCAGCGCCCGTAAAAAGGCCAGATTGTGTAGGCTGGAGCTGCTTCG</w:t>
            </w:r>
          </w:p>
        </w:tc>
      </w:tr>
      <w:tr w:rsidR="0072520E" w:rsidRPr="00C7376A" w14:paraId="76D78E8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548F" w14:textId="118A4AAD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D022" w14:textId="068A1637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CAATGAGCGCTCTGTCAGCTGACGCGTTAACGCGTCACAGAAACGAGGAAGCAAA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3006B1" w:rsidRPr="00C7376A" w14:paraId="70A1DDC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AFA20" w14:textId="012AC579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79DD" w14:textId="3188764D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CCATCCCTTCCGCATCA</w:t>
            </w:r>
          </w:p>
        </w:tc>
      </w:tr>
      <w:tr w:rsidR="003006B1" w:rsidRPr="00C7376A" w14:paraId="336A6BD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58AF" w14:textId="0244FE61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34C6" w14:textId="3BFA3CE5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CAGGTACGCCAACAACAAA</w:t>
            </w:r>
          </w:p>
        </w:tc>
      </w:tr>
      <w:tr w:rsidR="003006B1" w:rsidRPr="00C7376A" w14:paraId="0E124B6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09F3" w14:textId="3A4185A9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69F2" w14:textId="14100E53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ACCAACACCAGTCCCCATA</w:t>
            </w:r>
          </w:p>
        </w:tc>
      </w:tr>
      <w:tr w:rsidR="003006B1" w:rsidRPr="00C7376A" w14:paraId="2BFE17A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2EB7" w14:textId="7B920677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mntR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4181E" w14:textId="3CC297A4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CGGTATAAAGCAGGCTAA</w:t>
            </w:r>
          </w:p>
        </w:tc>
      </w:tr>
      <w:tr w:rsidR="0072520E" w:rsidRPr="00C7376A" w14:paraId="66940B5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D575" w14:textId="7CDA2CF6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A5FA" w14:textId="0C76C9B0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AAGAGTTTGTCATTAACGTCGCCTGAAAAGGCGCGCTTTTTTTGAGGAAATATTT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GCTGGAGCTGCTTCG</w:t>
            </w:r>
          </w:p>
        </w:tc>
      </w:tr>
      <w:tr w:rsidR="0072520E" w:rsidRPr="00C7376A" w14:paraId="727BBB0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6991" w14:textId="53373C91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D769" w14:textId="384DA63B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TACCGAGAATAATCGACACGCTATCCCCCCTGCCCGCCGGCGTTTAACAGCACCA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3006B1" w:rsidRPr="00C7376A" w14:paraId="1BDF7D0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7E35" w14:textId="7C4F42BB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A061" w14:textId="46C996B5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CACTAAAATTATTCGTGAACTGGTA</w:t>
            </w:r>
          </w:p>
        </w:tc>
      </w:tr>
      <w:tr w:rsidR="003006B1" w:rsidRPr="00C7376A" w14:paraId="49C45CC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CFEB6" w14:textId="6BACB237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3F11" w14:textId="3B1F42D2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CTTTGGTTGACGGGAT</w:t>
            </w:r>
          </w:p>
        </w:tc>
      </w:tr>
      <w:tr w:rsidR="003006B1" w:rsidRPr="00C7376A" w14:paraId="094828B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E958" w14:textId="6F8E5594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799C" w14:textId="4A82AC55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GAGTTGGGGATTCAGGTTG</w:t>
            </w:r>
          </w:p>
        </w:tc>
      </w:tr>
      <w:tr w:rsidR="003006B1" w:rsidRPr="00C7376A" w14:paraId="583C8B8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166B" w14:textId="419CE64B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yebC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E7D4" w14:textId="1043CC60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GTAGGCGATATTGAGACATT</w:t>
            </w:r>
          </w:p>
        </w:tc>
      </w:tr>
      <w:tr w:rsidR="0072520E" w:rsidRPr="00C7376A" w14:paraId="416E51E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E7D8" w14:textId="555485B9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2B1A" w14:textId="0D08EF00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CCCCTCTTTTTTGCTACGTTTTTTCGGCGACATTACCCCGAAGAAAGAAGGTAAC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GCTGGAGCTGCTTCG</w:t>
            </w:r>
          </w:p>
        </w:tc>
      </w:tr>
      <w:tr w:rsidR="0072520E" w:rsidRPr="00C7376A" w14:paraId="370EC70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B8D6" w14:textId="1E00A005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484A55"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E2C0" w14:textId="79206CD5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CACCCGTGCGTAGCATCGGATGGTCGTCGATTAACAGGATGGTTGCCGGTTCCTGA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3006B1" w:rsidRPr="00C7376A" w14:paraId="0A077CF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1A3B5" w14:textId="57398169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2377E" w14:textId="1DEB04DB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ACGCTGCCCTATGGAC</w:t>
            </w:r>
          </w:p>
        </w:tc>
      </w:tr>
      <w:tr w:rsidR="003006B1" w:rsidRPr="00C7376A" w14:paraId="0ADB014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F202" w14:textId="643DE663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532D0" w14:textId="3C3F0CDC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CTGGGTTTCTGTGAAGTTTGT</w:t>
            </w:r>
          </w:p>
        </w:tc>
      </w:tr>
      <w:tr w:rsidR="003006B1" w:rsidRPr="00C7376A" w14:paraId="03E58BB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9607" w14:textId="13B28175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69EE" w14:textId="12A4E0DF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CAAGGAAATAATAATGAAAGTGCT</w:t>
            </w:r>
          </w:p>
        </w:tc>
      </w:tr>
      <w:tr w:rsidR="003006B1" w:rsidRPr="00C7376A" w14:paraId="669284F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3B855" w14:textId="715FA656" w:rsidR="003006B1" w:rsidRPr="00C7376A" w:rsidRDefault="00484A55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narX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368A6" w14:textId="524D5A61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GTGGTGGTTGAGGATGAAAA</w:t>
            </w:r>
          </w:p>
        </w:tc>
      </w:tr>
      <w:tr w:rsidR="0072520E" w:rsidRPr="00C7376A" w14:paraId="2302CF3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A31A" w14:textId="6CEB69C1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C880" w14:textId="403FF6A4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TTTACCGCTACCTTAGTCACACTCTATTTACATCCTGAGGCGGAGCTTCGCCCCT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TGTAGGCTGGAGCTGCTTCG</w:t>
            </w:r>
          </w:p>
        </w:tc>
      </w:tr>
      <w:tr w:rsidR="0072520E" w:rsidRPr="00C7376A" w14:paraId="62F48B6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B0A2" w14:textId="005116A8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FC2A" w14:textId="38133811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TACCAGTCGACTCATCTTTTGCAGGCCGGACAGGCGACGCCGCCATCCGGCATTTT</w:t>
            </w:r>
            <w:r w:rsidRPr="00C737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TATGAATATCCTCCTTAG</w:t>
            </w:r>
          </w:p>
        </w:tc>
      </w:tr>
      <w:tr w:rsidR="003006B1" w:rsidRPr="00C7376A" w14:paraId="204374A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C165" w14:textId="1F38C553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24C6" w14:textId="190644AC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AACCGTAAAATCGTCGCC</w:t>
            </w:r>
          </w:p>
        </w:tc>
      </w:tr>
      <w:tr w:rsidR="003006B1" w:rsidRPr="00C7376A" w14:paraId="1C3FFA7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4218D" w14:textId="16F7F09A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7F1B2" w14:textId="343D7A21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TGAGATAATCCCCATCACAGC</w:t>
            </w:r>
          </w:p>
        </w:tc>
      </w:tr>
      <w:tr w:rsidR="003006B1" w:rsidRPr="00C7376A" w14:paraId="5D566AA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216D" w14:textId="6DA10376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EFB95" w14:textId="01448964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TGGCGGGAGACGATAAAG</w:t>
            </w:r>
          </w:p>
        </w:tc>
      </w:tr>
      <w:tr w:rsidR="003006B1" w:rsidRPr="00C7376A" w14:paraId="6A72B9D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8D4E" w14:textId="3102A72F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rcsC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0A5BB" w14:textId="5F6AF188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CCATGCCGGGAGATAAATAC</w:t>
            </w:r>
          </w:p>
        </w:tc>
      </w:tr>
      <w:tr w:rsidR="0072520E" w:rsidRPr="00C7376A" w14:paraId="2F89CB5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BE60" w14:textId="634CACF2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4A22" w14:textId="34729C94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TTATTTGTTTATAAGAATATAACGATTTTGAGTTCCTTATAGCACACAGGATAAAATTGTGTAGGCTGGAGCTGCTTCG</w:t>
            </w:r>
          </w:p>
        </w:tc>
      </w:tr>
      <w:tr w:rsidR="0072520E" w:rsidRPr="00C7376A" w14:paraId="652D2E5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7817" w14:textId="5ED23D2E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0336" w14:textId="5988CD8C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AAATATTTGGTATCTGTAACGCAAACAGATAGTAACGTTTAAAATAATTTCACAAACATATGAATATCCTCCTTAG</w:t>
            </w:r>
          </w:p>
        </w:tc>
      </w:tr>
      <w:tr w:rsidR="003006B1" w:rsidRPr="00C7376A" w14:paraId="28407B9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E7C0" w14:textId="0F0F81B4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73F6" w14:textId="43E7D0DC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GAGCGAAATAGAAGGGCATA</w:t>
            </w:r>
          </w:p>
        </w:tc>
      </w:tr>
      <w:tr w:rsidR="003006B1" w:rsidRPr="00C7376A" w14:paraId="53A32CB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3BA9" w14:textId="63D0358E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9A4C7" w14:textId="6F27B356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ATAGCGATAAAATAAGAAGGCGTA</w:t>
            </w:r>
          </w:p>
        </w:tc>
      </w:tr>
      <w:tr w:rsidR="003006B1" w:rsidRPr="00C7376A" w14:paraId="74FE622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656F" w14:textId="2B95D825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138A" w14:textId="691D5C1D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GTGATTCGGCTTTTGTTTCT</w:t>
            </w:r>
          </w:p>
        </w:tc>
      </w:tr>
      <w:tr w:rsidR="003006B1" w:rsidRPr="00C7376A" w14:paraId="1448CB6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2FA3" w14:textId="2BE5F036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hilC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A5197" w14:textId="5996D9D3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AGCGCAGGATAGTTCGTCTTT</w:t>
            </w:r>
          </w:p>
        </w:tc>
      </w:tr>
      <w:tr w:rsidR="0072520E" w:rsidRPr="00C7376A" w14:paraId="7450878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425A" w14:textId="432216AF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642B" w14:textId="3D68FE25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GGCGAGGGGAGAGGACAAAAAGGTGCCTCCGCCGTACGACGACGGAGGAAGTGGGATGTGTAGGCTGGAGCTGCTTCG</w:t>
            </w:r>
          </w:p>
        </w:tc>
      </w:tr>
      <w:tr w:rsidR="0072520E" w:rsidRPr="00C7376A" w14:paraId="1E1614D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5CF1" w14:textId="4C9BCCD4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lastRenderedPageBreak/>
              <w:t>Red</w:t>
            </w:r>
            <w:r w:rsidR="002547C7"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proofErr w:type="spellEnd"/>
            <w:r w:rsidRPr="00C7376A">
              <w:rPr>
                <w:rFonts w:ascii="Times New Roman" w:eastAsia="等线 Light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6CC1" w14:textId="6777C94F" w:rsidR="0072520E" w:rsidRPr="00C7376A" w:rsidRDefault="0072520E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eastAsia="等线" w:hAnsi="Times New Roman" w:cs="Times New Roman"/>
                <w:sz w:val="20"/>
                <w:szCs w:val="20"/>
              </w:rPr>
              <w:t>AAAATTCATCTGTATGCACAATAATGTTGTTTCTACCGCCATATTACGGGTGACTTCATATGAATATCCTCCTTAG</w:t>
            </w:r>
          </w:p>
        </w:tc>
      </w:tr>
      <w:tr w:rsidR="003006B1" w:rsidRPr="00C7376A" w14:paraId="5C7474A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BDD4" w14:textId="7892A311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r w:rsidR="003006B1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56C5" w14:textId="2D670144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GGCAGGCGTAGTGAAGATAG</w:t>
            </w:r>
          </w:p>
        </w:tc>
      </w:tr>
      <w:tr w:rsidR="003006B1" w:rsidRPr="00C7376A" w14:paraId="45941C1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773B8" w14:textId="46087455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r w:rsidR="003006B1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F2DFD" w14:textId="4B68B5E5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AAGCTCGGCTAAACAAAA</w:t>
            </w:r>
          </w:p>
        </w:tc>
      </w:tr>
      <w:tr w:rsidR="003006B1" w:rsidRPr="00C7376A" w14:paraId="12924B1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2066" w14:textId="04F3A28C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r w:rsidR="003006B1" w:rsidRPr="00C7376A">
              <w:rPr>
                <w:rFonts w:ascii="Times New Roman" w:hAnsi="Times New Roman" w:cs="Times New Roman"/>
              </w:rPr>
              <w:t>-Out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6DFBF" w14:textId="0C43DFBC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ATAGGCGATGAGCCGATAG</w:t>
            </w:r>
          </w:p>
        </w:tc>
      </w:tr>
      <w:tr w:rsidR="003006B1" w:rsidRPr="00C7376A" w14:paraId="479D66B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136F" w14:textId="15EE7E57" w:rsidR="003006B1" w:rsidRPr="00C7376A" w:rsidRDefault="002547C7" w:rsidP="003006B1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 Light" w:hAnsi="Times New Roman" w:cs="Times New Roman"/>
                <w:color w:val="000000"/>
                <w:szCs w:val="21"/>
              </w:rPr>
              <w:t>argR</w:t>
            </w:r>
            <w:r w:rsidR="003006B1" w:rsidRPr="00C7376A">
              <w:rPr>
                <w:rFonts w:ascii="Times New Roman" w:hAnsi="Times New Roman" w:cs="Times New Roman"/>
              </w:rPr>
              <w:t>-Out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3336" w14:textId="2655AB43" w:rsidR="003006B1" w:rsidRPr="00C7376A" w:rsidRDefault="003006B1" w:rsidP="003006B1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GTCTTCACCGGAGAAACCT</w:t>
            </w:r>
          </w:p>
        </w:tc>
      </w:tr>
      <w:tr w:rsidR="003A5F59" w:rsidRPr="00C7376A" w14:paraId="1305D20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8AD2" w14:textId="74F0185F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 w:rsidRPr="00C7376A">
              <w:rPr>
                <w:rFonts w:ascii="Times New Roman" w:hAnsi="Times New Roman" w:cs="Times New Roman" w:hint="eastAsia"/>
                <w:i/>
              </w:rPr>
              <w:t>hilA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80B7" w14:textId="2AA86807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ATTCTATCCTAACGACTTGTATTAGTTATTATAACTTTTCACCCTGTAATGTGTAGGCTGGAGCTGCTTCG</w:t>
            </w:r>
          </w:p>
        </w:tc>
      </w:tr>
      <w:tr w:rsidR="003A5F59" w:rsidRPr="00C7376A" w14:paraId="110C0AA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4D16" w14:textId="3E4931AC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 w:rsidRPr="00C7376A">
              <w:rPr>
                <w:rFonts w:ascii="Times New Roman" w:hAnsi="Times New Roman" w:cs="Times New Roman" w:hint="eastAsia"/>
                <w:i/>
              </w:rPr>
              <w:t>hilA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1A69" w14:textId="6DFCDE68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CAACCAGATTACGATGATAAAAAAATAATGCATATCTCCTCTCTCAGATTCATATGAATATCCTCCTTAG</w:t>
            </w:r>
          </w:p>
        </w:tc>
      </w:tr>
      <w:tr w:rsidR="00FC6795" w:rsidRPr="00C7376A" w14:paraId="717DD7C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A79A" w14:textId="34D62BB2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A</w:t>
            </w:r>
            <w:r w:rsidR="00FC6795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7D83" w14:textId="76B01BE8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GCAACCTACGACTCATACA</w:t>
            </w:r>
          </w:p>
        </w:tc>
      </w:tr>
      <w:tr w:rsidR="00FC6795" w:rsidRPr="00C7376A" w14:paraId="5B8FC0B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E461" w14:textId="01F0DDF3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A</w:t>
            </w:r>
            <w:r w:rsidR="00FC6795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D62AF" w14:textId="685BF51B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TTAGCTCGCTAATCTGCTTTGT</w:t>
            </w:r>
          </w:p>
        </w:tc>
      </w:tr>
      <w:tr w:rsidR="00FF5D41" w:rsidRPr="00C7376A" w14:paraId="0E75A0B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2AD4" w14:textId="01F7B2E8" w:rsidR="00FF5D41" w:rsidRPr="00C7376A" w:rsidRDefault="00C7376A" w:rsidP="00FF5D4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A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F5D41" w:rsidRPr="00C7376A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ECFC6" w14:textId="09B2B7F8" w:rsidR="00FF5D41" w:rsidRPr="00C7376A" w:rsidRDefault="00FF5D41" w:rsidP="00FF5D4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AACCCGAGCCCGTAGAA</w:t>
            </w:r>
          </w:p>
        </w:tc>
      </w:tr>
      <w:tr w:rsidR="00FF5D41" w:rsidRPr="00C7376A" w14:paraId="79A758C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AA59" w14:textId="3C114284" w:rsidR="00FF5D41" w:rsidRPr="00C7376A" w:rsidRDefault="00C7376A" w:rsidP="00FF5D4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A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F5D41" w:rsidRPr="00C7376A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DDCAB" w14:textId="7D186C93" w:rsidR="00FF5D41" w:rsidRPr="00C7376A" w:rsidRDefault="00FF5D41" w:rsidP="00FF5D4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CCTGAAGCCAGCAATCA</w:t>
            </w:r>
          </w:p>
        </w:tc>
      </w:tr>
      <w:tr w:rsidR="003A5F59" w:rsidRPr="00C7376A" w14:paraId="59F6F4E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E25B" w14:textId="1E4DA80B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>
              <w:rPr>
                <w:rFonts w:ascii="Times New Roman" w:hAnsi="Times New Roman" w:cs="Times New Roman"/>
                <w:i/>
              </w:rPr>
              <w:t>h</w:t>
            </w:r>
            <w:r w:rsidR="00C7376A" w:rsidRPr="00C7376A">
              <w:rPr>
                <w:rFonts w:ascii="Times New Roman" w:hAnsi="Times New Roman" w:cs="Times New Roman"/>
                <w:i/>
              </w:rPr>
              <w:t>ilD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B40C" w14:textId="007ED475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TTTTCAGTAGGATACCAGTAAGGAACATTAAAATAACATCAACAAAGGGTGTGTAGGCTGGAGCTGCTTCG</w:t>
            </w:r>
          </w:p>
        </w:tc>
      </w:tr>
      <w:tr w:rsidR="003A5F59" w:rsidRPr="00C7376A" w14:paraId="00B4DF2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CDC2" w14:textId="09D6C1C3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>
              <w:rPr>
                <w:rFonts w:ascii="Times New Roman" w:hAnsi="Times New Roman" w:cs="Times New Roman"/>
                <w:i/>
              </w:rPr>
              <w:t>h</w:t>
            </w:r>
            <w:r w:rsidR="00C7376A" w:rsidRPr="00C7376A">
              <w:rPr>
                <w:rFonts w:ascii="Times New Roman" w:hAnsi="Times New Roman" w:cs="Times New Roman"/>
                <w:i/>
              </w:rPr>
              <w:t>ilD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7BDF" w14:textId="4F12F9D3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ATTACAATTTTAATAAAAATCTTTACTTAAGTGACAGATACAAAAAATGCATATGAATATCCTCCTTAG</w:t>
            </w:r>
          </w:p>
        </w:tc>
      </w:tr>
      <w:tr w:rsidR="00FC6795" w:rsidRPr="00C7376A" w14:paraId="2DAA0CF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5307" w14:textId="61EC4890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D</w:t>
            </w:r>
            <w:r w:rsidR="00FC6795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A3A44" w14:textId="7FE6F368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GACTCAGCAGGTTACCATCAA</w:t>
            </w:r>
          </w:p>
        </w:tc>
      </w:tr>
      <w:tr w:rsidR="00FC6795" w:rsidRPr="00C7376A" w14:paraId="47C14E4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FF2C0" w14:textId="22667BDF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D</w:t>
            </w:r>
            <w:r w:rsidR="00FC6795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07C67" w14:textId="6E267904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GGAACAGCAGAAAATAAGGAAT</w:t>
            </w:r>
          </w:p>
        </w:tc>
      </w:tr>
      <w:tr w:rsidR="00FF5D41" w:rsidRPr="00C7376A" w14:paraId="56054C0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4683" w14:textId="4646274D" w:rsidR="00FF5D41" w:rsidRPr="00C7376A" w:rsidRDefault="00C7376A" w:rsidP="00FF5D4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D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F5D41" w:rsidRPr="00C7376A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126A" w14:textId="17A36918" w:rsidR="00FF5D41" w:rsidRPr="00C7376A" w:rsidRDefault="00FF5D41" w:rsidP="00FF5D4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CAGCAGATTACCGCACAG</w:t>
            </w:r>
          </w:p>
        </w:tc>
      </w:tr>
      <w:tr w:rsidR="00FF5D41" w:rsidRPr="00C7376A" w14:paraId="39438A9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0911F" w14:textId="2506774D" w:rsidR="00FF5D41" w:rsidRPr="00C7376A" w:rsidRDefault="00C7376A" w:rsidP="00FF5D4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hilD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F5D41" w:rsidRPr="00C7376A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C0BF4" w14:textId="66EC3365" w:rsidR="00FF5D41" w:rsidRPr="00C7376A" w:rsidRDefault="00FF5D41" w:rsidP="00FF5D4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AGGCAATATCGTTTTACCAGTC</w:t>
            </w:r>
          </w:p>
        </w:tc>
      </w:tr>
      <w:tr w:rsidR="003A5F59" w:rsidRPr="00C7376A" w14:paraId="0233C54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B013" w14:textId="316C3176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 w:rsidRPr="00C7376A">
              <w:rPr>
                <w:rFonts w:ascii="Times New Roman" w:hAnsi="Times New Roman" w:cs="Times New Roman"/>
                <w:i/>
              </w:rPr>
              <w:t>ssrB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869C" w14:textId="698FCBE3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TATGATCTTCAAAAACTACACCATTACTTAATATTATCTTAATTTTCGCGAGGGCATGTGTAGGCTGGAGCTGCTTCG</w:t>
            </w:r>
          </w:p>
        </w:tc>
      </w:tr>
      <w:tr w:rsidR="003A5F59" w:rsidRPr="00C7376A" w14:paraId="010A5FB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9603" w14:textId="396F5F5C" w:rsidR="003A5F59" w:rsidRPr="00C7376A" w:rsidRDefault="003A5F59" w:rsidP="009A5235">
            <w:pPr>
              <w:pStyle w:val="a7"/>
              <w:rPr>
                <w:rFonts w:ascii="Times New Roman" w:eastAsia="等线 Light" w:hAnsi="Times New Roman" w:cs="Times New Roman"/>
                <w:color w:val="000000"/>
                <w:szCs w:val="21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7376A" w:rsidRPr="00C7376A">
              <w:rPr>
                <w:rFonts w:ascii="Times New Roman" w:hAnsi="Times New Roman" w:cs="Times New Roman"/>
                <w:i/>
              </w:rPr>
              <w:t>ssrB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CA08" w14:textId="096048C4" w:rsidR="003A5F59" w:rsidRPr="00C7376A" w:rsidRDefault="003A5F59" w:rsidP="009A5235">
            <w:pPr>
              <w:pStyle w:val="a7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7376A">
              <w:rPr>
                <w:rFonts w:ascii="Times New Roman" w:hAnsi="Times New Roman" w:cs="Times New Roman"/>
              </w:rPr>
              <w:t>GTGGCGTAAGGCTCATCAAAATATGACCAATGCTTAATACCATCGGACGCCCCTGGCATATGAATATCCTCCTTAG</w:t>
            </w:r>
          </w:p>
        </w:tc>
      </w:tr>
      <w:tr w:rsidR="00FC6795" w:rsidRPr="00C7376A" w14:paraId="2A0573A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B075" w14:textId="18FDFBDD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ssrB</w:t>
            </w:r>
            <w:r w:rsidR="00FC6795" w:rsidRPr="00C7376A">
              <w:rPr>
                <w:rFonts w:ascii="Times New Roman" w:hAnsi="Times New Roman" w:cs="Times New Roman"/>
              </w:rPr>
              <w:t>-In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76049" w14:textId="2F5EEF2F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GAGCCTGACATACTTATCCTTG</w:t>
            </w:r>
          </w:p>
        </w:tc>
      </w:tr>
      <w:tr w:rsidR="00FC6795" w:rsidRPr="00C7376A" w14:paraId="1E844A2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E03FD" w14:textId="2D7A226E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ssrB</w:t>
            </w:r>
            <w:r w:rsidR="00FC6795" w:rsidRPr="00C7376A">
              <w:rPr>
                <w:rFonts w:ascii="Times New Roman" w:hAnsi="Times New Roman" w:cs="Times New Roman"/>
              </w:rPr>
              <w:t>-In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FF77" w14:textId="7B3360B9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TCATTCTTCGGGCACAGT</w:t>
            </w:r>
          </w:p>
        </w:tc>
      </w:tr>
      <w:tr w:rsidR="00FC6795" w:rsidRPr="00C7376A" w14:paraId="7325897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6051" w14:textId="0B9B923A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ssrB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4B94D" w14:textId="2E8E5E22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TGGAGGAACTAACCGAC</w:t>
            </w:r>
          </w:p>
        </w:tc>
      </w:tr>
      <w:tr w:rsidR="00FC6795" w:rsidRPr="00C7376A" w14:paraId="38C6BE8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5D8E" w14:textId="078BC18F" w:rsidR="00FC6795" w:rsidRPr="00C7376A" w:rsidRDefault="00C7376A" w:rsidP="00FC6795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  <w:i/>
              </w:rPr>
              <w:t>ssrB</w:t>
            </w:r>
            <w:r w:rsidR="003006B1" w:rsidRPr="00C7376A">
              <w:rPr>
                <w:rFonts w:ascii="Times New Roman" w:hAnsi="Times New Roman" w:cs="Times New Roman"/>
              </w:rPr>
              <w:t>-Out</w:t>
            </w:r>
            <w:r w:rsidR="00FC6795" w:rsidRPr="00C7376A">
              <w:rPr>
                <w:rFonts w:ascii="Times New Roman" w:hAnsi="Times New Roman" w:cs="Times New Roman"/>
              </w:rPr>
              <w:t>R</w:t>
            </w:r>
            <w:proofErr w:type="spellEnd"/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F0A5" w14:textId="66485ABF" w:rsidR="00FC6795" w:rsidRPr="00C7376A" w:rsidRDefault="00FC6795" w:rsidP="00FC679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TGATAAATGGTGCGGCATA</w:t>
            </w:r>
          </w:p>
        </w:tc>
      </w:tr>
      <w:tr w:rsidR="00CD2A79" w:rsidRPr="00C7376A" w14:paraId="080C837B" w14:textId="77777777" w:rsidTr="00384EEA">
        <w:trPr>
          <w:trHeight w:val="272"/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6917" w14:textId="0DDD9540" w:rsidR="00CD2A79" w:rsidRPr="00C7376A" w:rsidRDefault="00CD2A79" w:rsidP="009A5235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>DNA-pull down (DNA-biotin)</w:t>
            </w:r>
          </w:p>
        </w:tc>
      </w:tr>
      <w:tr w:rsidR="00EC7FB7" w:rsidRPr="00C7376A" w14:paraId="350FF8A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82C6" w14:textId="4B3839E1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biotin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CE01" w14:textId="22EFFEC4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CTTGAGCGAGCGGACAGAA</w:t>
            </w:r>
          </w:p>
        </w:tc>
      </w:tr>
      <w:tr w:rsidR="00EC7FB7" w:rsidRPr="00C7376A" w14:paraId="6F35299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D905" w14:textId="7EE13582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biotin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7519" w14:textId="58ADCA42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CCTCATACGTGGTTTAACATAAT</w:t>
            </w:r>
          </w:p>
        </w:tc>
      </w:tr>
      <w:tr w:rsidR="00EC7FB7" w:rsidRPr="00C7376A" w14:paraId="6BCBBAB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4E52" w14:textId="36C93227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D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biotin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9368" w14:textId="0514AAB0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TGTGATTAATCCATCTGCTC</w:t>
            </w:r>
          </w:p>
        </w:tc>
      </w:tr>
      <w:tr w:rsidR="00EC7FB7" w:rsidRPr="00C7376A" w14:paraId="19153C8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C163" w14:textId="41EC1BB5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D</w:t>
            </w:r>
            <w:r w:rsidR="000B5C89"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biotin-</w:t>
            </w:r>
            <w:r w:rsidR="005D6108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E89B" w14:textId="7D91A900" w:rsidR="00EC7FB7" w:rsidRPr="00C7376A" w:rsidRDefault="00EC7FB7" w:rsidP="00EC7FB7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TGTTCGATTCCAAGCTCTT</w:t>
            </w:r>
          </w:p>
        </w:tc>
      </w:tr>
      <w:tr w:rsidR="00EC7FB7" w:rsidRPr="00C7376A" w14:paraId="6B193261" w14:textId="77777777" w:rsidTr="00384EEA">
        <w:trPr>
          <w:trHeight w:val="272"/>
          <w:jc w:val="center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4AE22" w14:textId="6BB70163" w:rsidR="00EC7FB7" w:rsidRPr="00C7376A" w:rsidRDefault="002B1509" w:rsidP="00EC7FB7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C7376A">
              <w:rPr>
                <w:rFonts w:ascii="Times New Roman" w:hAnsi="Times New Roman" w:cs="Times New Roman"/>
                <w:b/>
                <w:bCs/>
              </w:rPr>
              <w:t>DNA-pull down</w:t>
            </w:r>
            <w:r w:rsidR="00EC7FB7" w:rsidRPr="00C7376A">
              <w:rPr>
                <w:rFonts w:ascii="Times New Roman" w:hAnsi="Times New Roman" w:cs="Times New Roman"/>
                <w:b/>
                <w:bCs/>
              </w:rPr>
              <w:t xml:space="preserve"> mutant strains construction</w:t>
            </w:r>
          </w:p>
        </w:tc>
      </w:tr>
      <w:tr w:rsidR="002B1509" w:rsidRPr="00C7376A" w14:paraId="4204A7E0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40AE9FE2" w14:textId="05CD60D7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2547C7">
              <w:rPr>
                <w:rFonts w:ascii="Times New Roman" w:hAnsi="Times New Roman" w:cs="Times New Roman"/>
              </w:rPr>
              <w:t>nagC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hideMark/>
          </w:tcPr>
          <w:p w14:paraId="063889A1" w14:textId="45EF5B0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TTATCAAGACCATCGTTAATGGTGACGAGGTCGTTGACTTGAGTAAGTGAGAATTGTGTAGGCTGGAGCTGCTTCG</w:t>
            </w:r>
          </w:p>
        </w:tc>
      </w:tr>
      <w:tr w:rsidR="002B1509" w:rsidRPr="00C7376A" w14:paraId="6FAC88C6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47A913AB" w14:textId="74FBC53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2547C7">
              <w:rPr>
                <w:rFonts w:ascii="Times New Roman" w:hAnsi="Times New Roman" w:cs="Times New Roman"/>
              </w:rPr>
              <w:t>nagC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hideMark/>
          </w:tcPr>
          <w:p w14:paraId="3C64520D" w14:textId="3DC8BBB7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ATGGTCATGAACTACCCAGGGAATTTGTGAATAATCCGATACTATAAGAGCGCACATATGAATATCCTCCTTAG</w:t>
            </w:r>
          </w:p>
        </w:tc>
      </w:tr>
      <w:tr w:rsidR="002B1509" w:rsidRPr="00C7376A" w14:paraId="5408C6D8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4907FBC8" w14:textId="2DE722EF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C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hideMark/>
          </w:tcPr>
          <w:p w14:paraId="5252F834" w14:textId="3EB5561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AACGGACGCATCTTCAT</w:t>
            </w:r>
          </w:p>
        </w:tc>
      </w:tr>
      <w:tr w:rsidR="002B1509" w:rsidRPr="00C7376A" w14:paraId="5D2A4EA0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6FC13225" w14:textId="3F08DD6F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C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hideMark/>
          </w:tcPr>
          <w:p w14:paraId="61ADA1F0" w14:textId="7F55C88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ATAGCGGGTAACAGGACTT</w:t>
            </w:r>
          </w:p>
        </w:tc>
      </w:tr>
      <w:tr w:rsidR="002B1509" w:rsidRPr="00C7376A" w14:paraId="731DBB5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</w:tcPr>
          <w:p w14:paraId="3B17332E" w14:textId="40CB73E1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C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</w:tcPr>
          <w:p w14:paraId="04134A80" w14:textId="1AC4E9A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GCAGTTCATTTTCGCAGGTA</w:t>
            </w:r>
          </w:p>
        </w:tc>
      </w:tr>
      <w:tr w:rsidR="002B1509" w:rsidRPr="00C7376A" w14:paraId="1AA6380A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</w:tcPr>
          <w:p w14:paraId="56A98E5D" w14:textId="44D07C18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C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</w:tcPr>
          <w:p w14:paraId="41C76CD0" w14:textId="4AD46B27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TTCGCCCACGACATA</w:t>
            </w:r>
          </w:p>
        </w:tc>
      </w:tr>
      <w:tr w:rsidR="002B1509" w:rsidRPr="00C7376A" w14:paraId="5E26D144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</w:tcPr>
          <w:p w14:paraId="75C08E41" w14:textId="0A9AE23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  <w:iCs/>
              </w:rPr>
            </w:pPr>
            <w:r w:rsidRPr="00C7376A">
              <w:rPr>
                <w:rFonts w:ascii="Times New Roman" w:hAnsi="Times New Roman" w:cs="Times New Roman"/>
              </w:rPr>
              <w:lastRenderedPageBreak/>
              <w:t>Red</w:t>
            </w:r>
            <w:r w:rsidR="002547C7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597-F</w:t>
            </w:r>
          </w:p>
        </w:tc>
        <w:tc>
          <w:tcPr>
            <w:tcW w:w="3873" w:type="pct"/>
            <w:shd w:val="clear" w:color="auto" w:fill="auto"/>
          </w:tcPr>
          <w:p w14:paraId="771E3D69" w14:textId="1626BF1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GAGAGCATGGCCGTATCGATCAAACTGGCAATGCAACTGGCATAATTCCCTGTTTGTGTAGGCTGGAGCTGCTTCG</w:t>
            </w:r>
          </w:p>
        </w:tc>
      </w:tr>
      <w:tr w:rsidR="002B1509" w:rsidRPr="00C7376A" w14:paraId="3EDAB1E3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</w:tcPr>
          <w:p w14:paraId="1236FBBE" w14:textId="4775CC64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  <w:iCs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2547C7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597-R</w:t>
            </w:r>
          </w:p>
        </w:tc>
        <w:tc>
          <w:tcPr>
            <w:tcW w:w="3873" w:type="pct"/>
            <w:shd w:val="clear" w:color="auto" w:fill="auto"/>
          </w:tcPr>
          <w:p w14:paraId="626459ED" w14:textId="2FC5E15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GGCCGCAATATTTCGGCGGTCTGATTCACCACTGACAGCGCCTGACGGCGCTGCATATGAATATCCTCCTTAG</w:t>
            </w:r>
          </w:p>
        </w:tc>
      </w:tr>
      <w:tr w:rsidR="002B1509" w:rsidRPr="00C7376A" w14:paraId="79E1D772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66E734AB" w14:textId="0D2EE8A8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597IN-F</w:t>
            </w:r>
          </w:p>
        </w:tc>
        <w:tc>
          <w:tcPr>
            <w:tcW w:w="3873" w:type="pct"/>
            <w:shd w:val="clear" w:color="auto" w:fill="auto"/>
            <w:hideMark/>
          </w:tcPr>
          <w:p w14:paraId="4EDC70D7" w14:textId="0C9EE77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CAGCCACTATCCGTC</w:t>
            </w:r>
          </w:p>
        </w:tc>
      </w:tr>
      <w:tr w:rsidR="002B1509" w:rsidRPr="00C7376A" w14:paraId="7C21DF63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68132D78" w14:textId="5BA01DB7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597IN-R</w:t>
            </w:r>
          </w:p>
        </w:tc>
        <w:tc>
          <w:tcPr>
            <w:tcW w:w="3873" w:type="pct"/>
            <w:shd w:val="clear" w:color="auto" w:fill="auto"/>
            <w:hideMark/>
          </w:tcPr>
          <w:p w14:paraId="42C43494" w14:textId="395DFCD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ATTTCGCCAGTTCCATC</w:t>
            </w:r>
          </w:p>
        </w:tc>
      </w:tr>
      <w:tr w:rsidR="002B1509" w:rsidRPr="00C7376A" w14:paraId="1E14BC73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3A83E010" w14:textId="28A0E786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597Out-F</w:t>
            </w:r>
          </w:p>
        </w:tc>
        <w:tc>
          <w:tcPr>
            <w:tcW w:w="3873" w:type="pct"/>
            <w:shd w:val="clear" w:color="auto" w:fill="auto"/>
            <w:hideMark/>
          </w:tcPr>
          <w:p w14:paraId="70378C78" w14:textId="2511458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GACGGGAAAAGCAAAAT</w:t>
            </w:r>
          </w:p>
        </w:tc>
      </w:tr>
      <w:tr w:rsidR="002B1509" w:rsidRPr="00C7376A" w14:paraId="4B0F4C5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1C8E4E23" w14:textId="3FDEC4B0" w:rsidR="002B1509" w:rsidRPr="00C7376A" w:rsidRDefault="002547C7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597Out-R</w:t>
            </w:r>
          </w:p>
        </w:tc>
        <w:tc>
          <w:tcPr>
            <w:tcW w:w="3873" w:type="pct"/>
            <w:shd w:val="clear" w:color="auto" w:fill="auto"/>
            <w:hideMark/>
          </w:tcPr>
          <w:p w14:paraId="1A585DB3" w14:textId="41C6A49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TGGATGTAAACGTGTATCAGGAA</w:t>
            </w:r>
          </w:p>
        </w:tc>
      </w:tr>
      <w:tr w:rsidR="002B1509" w:rsidRPr="00C7376A" w14:paraId="4C64689A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24F11EF8" w14:textId="6116812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4408-F</w:t>
            </w:r>
          </w:p>
        </w:tc>
        <w:tc>
          <w:tcPr>
            <w:tcW w:w="3873" w:type="pct"/>
            <w:shd w:val="clear" w:color="auto" w:fill="auto"/>
            <w:hideMark/>
          </w:tcPr>
          <w:p w14:paraId="513DD6C0" w14:textId="5C7E0CA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TTGCCTTACGCATCCAGTTACCATGCGCCAAAGGTTGACGGCGGCGAAAGATATGTGTAGGCTGGAGCTGCTTCG</w:t>
            </w:r>
          </w:p>
        </w:tc>
      </w:tr>
      <w:tr w:rsidR="002B1509" w:rsidRPr="00C7376A" w14:paraId="5988155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430DC884" w14:textId="3765104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4408-R</w:t>
            </w:r>
          </w:p>
        </w:tc>
        <w:tc>
          <w:tcPr>
            <w:tcW w:w="3873" w:type="pct"/>
            <w:shd w:val="clear" w:color="auto" w:fill="auto"/>
            <w:hideMark/>
          </w:tcPr>
          <w:p w14:paraId="02D2515D" w14:textId="086A182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CTCAGTTAGCCGATGCATTTAGTCTACGGCAATACGCTACGGGCGGATAGCGCCATATGAATATCCTCCTTAG</w:t>
            </w:r>
          </w:p>
        </w:tc>
      </w:tr>
      <w:tr w:rsidR="002B1509" w:rsidRPr="00C7376A" w14:paraId="517AAAFE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54A82338" w14:textId="3B2F4C17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4408IN-F</w:t>
            </w:r>
          </w:p>
        </w:tc>
        <w:tc>
          <w:tcPr>
            <w:tcW w:w="3873" w:type="pct"/>
            <w:shd w:val="clear" w:color="auto" w:fill="auto"/>
            <w:hideMark/>
          </w:tcPr>
          <w:p w14:paraId="515C000C" w14:textId="3CDCAF8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ATGGTCAGTGAACGGGATA</w:t>
            </w:r>
          </w:p>
        </w:tc>
      </w:tr>
      <w:tr w:rsidR="002B1509" w:rsidRPr="00C7376A" w14:paraId="72875F92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</w:tcBorders>
            <w:shd w:val="clear" w:color="auto" w:fill="auto"/>
            <w:hideMark/>
          </w:tcPr>
          <w:p w14:paraId="69FEBBEC" w14:textId="2086DA56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4408IN-R</w:t>
            </w:r>
          </w:p>
        </w:tc>
        <w:tc>
          <w:tcPr>
            <w:tcW w:w="3873" w:type="pct"/>
            <w:shd w:val="clear" w:color="auto" w:fill="auto"/>
            <w:hideMark/>
          </w:tcPr>
          <w:p w14:paraId="6C7C2AEB" w14:textId="7709EDA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AGCGCCAATAAAACAG</w:t>
            </w:r>
          </w:p>
        </w:tc>
      </w:tr>
      <w:tr w:rsidR="002B1509" w:rsidRPr="00C7376A" w14:paraId="09889CFC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6A5AF3" w14:textId="7072CFC2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4408Out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130004E" w14:textId="64E0172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TATCGTCCATGCGTTGG</w:t>
            </w:r>
          </w:p>
        </w:tc>
      </w:tr>
      <w:tr w:rsidR="002B1509" w:rsidRPr="00C7376A" w14:paraId="6CB4B95F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FB318F" w14:textId="7F99405B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4408Out-R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A915C3" w14:textId="0CE15AA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TTCCGTATCGGGTTTA</w:t>
            </w:r>
          </w:p>
        </w:tc>
      </w:tr>
      <w:tr w:rsidR="002B1509" w:rsidRPr="00C7376A" w14:paraId="5D2C3D39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38620D" w14:textId="3546DF1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1235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A168655" w14:textId="39313E5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ATTTGTTTACACTACCCTCAAGTGGAGCAATTGCTGTCTACATAGGTATGTGCTGTGTAGGCTGGAGCTGCTTCG</w:t>
            </w:r>
          </w:p>
        </w:tc>
      </w:tr>
      <w:tr w:rsidR="002B1509" w:rsidRPr="00C7376A" w14:paraId="3792FEE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35A574" w14:textId="7AE85A5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1235-R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618FC46" w14:textId="50D66F7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GCGGCAGGCCCGGTTAATCGCTGACAAAAATGTCATCCGCCTGAAAATAGCCGCATATGAATATCCTCCTTAG</w:t>
            </w:r>
          </w:p>
        </w:tc>
      </w:tr>
      <w:tr w:rsidR="002B1509" w:rsidRPr="00C7376A" w14:paraId="7C782EC4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4A5005" w14:textId="3EDE2979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1235IN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6EC90B4" w14:textId="5E3D2D7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CGTGAGGCGATTATTATGCTT</w:t>
            </w:r>
          </w:p>
        </w:tc>
      </w:tr>
      <w:tr w:rsidR="002B1509" w:rsidRPr="00C7376A" w14:paraId="699542FA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A70C31" w14:textId="6BE9E298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1235IN-R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8B785D" w14:textId="06DAF3ED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GCGATGATATTGTGGAAC</w:t>
            </w:r>
          </w:p>
        </w:tc>
      </w:tr>
      <w:tr w:rsidR="002B1509" w:rsidRPr="00C7376A" w14:paraId="4C5100C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75DB2" w14:textId="06A6C0AE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1235Out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D122638" w14:textId="68A5EE7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TCTGGTGGGGAAGGACTG</w:t>
            </w:r>
          </w:p>
        </w:tc>
      </w:tr>
      <w:tr w:rsidR="002B1509" w:rsidRPr="00C7376A" w14:paraId="6EB491B2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84C67" w14:textId="463A9692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1235Out-R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FB7F166" w14:textId="170C50C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GCATTGGCGTAGAGTTT</w:t>
            </w:r>
          </w:p>
        </w:tc>
      </w:tr>
      <w:tr w:rsidR="002B1509" w:rsidRPr="00C7376A" w14:paraId="2DBF313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4649FC" w14:textId="7AD5780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3763B2">
              <w:rPr>
                <w:rFonts w:ascii="Times New Roman" w:hAnsi="Times New Roman" w:cs="Times New Roman" w:hint="eastAsia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0465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39106D0" w14:textId="0A4EFCE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TAGTCTGTGAGATACTCAACGTTTATCATGACGTCGAAAACAGAGGTGTAATCTGTGTAGGCTGGAGCTGCTTCG</w:t>
            </w:r>
          </w:p>
        </w:tc>
      </w:tr>
      <w:tr w:rsidR="002B1509" w:rsidRPr="00C7376A" w14:paraId="6D519EBB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D06BD8" w14:textId="50AF443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0465-R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C5F4EA" w14:textId="0838F55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TTTTTTTTGGCATAATCCAGGCGAAAACAATCCAGGCAAGGATAATCTATCGACATATGAATATCCTCCTTAG</w:t>
            </w:r>
          </w:p>
        </w:tc>
      </w:tr>
      <w:tr w:rsidR="002B1509" w:rsidRPr="00C7376A" w14:paraId="5471B8A4" w14:textId="77777777" w:rsidTr="00384EEA">
        <w:trPr>
          <w:trHeight w:val="272"/>
          <w:jc w:val="center"/>
        </w:trPr>
        <w:tc>
          <w:tcPr>
            <w:tcW w:w="112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435116" w14:textId="6ED7EDE1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0465IN-F</w:t>
            </w:r>
          </w:p>
        </w:tc>
        <w:tc>
          <w:tcPr>
            <w:tcW w:w="3873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48A9B3A" w14:textId="199210C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AAAACTCCTGAAAGACCGAAAC</w:t>
            </w:r>
          </w:p>
        </w:tc>
      </w:tr>
      <w:tr w:rsidR="002B1509" w:rsidRPr="00C7376A" w14:paraId="3D546B2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4ABD" w14:textId="6CCDC806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0465IN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1025D" w14:textId="5AF36287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ACCAATAACGCCACCTC</w:t>
            </w:r>
          </w:p>
        </w:tc>
      </w:tr>
      <w:tr w:rsidR="002B1509" w:rsidRPr="00C7376A" w14:paraId="560E5B6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6D16" w14:textId="2D7F6E9D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0465Out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BC340" w14:textId="6E3DE5C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ATCCATAAGCAATACATTACACC</w:t>
            </w:r>
          </w:p>
        </w:tc>
      </w:tr>
      <w:tr w:rsidR="002B1509" w:rsidRPr="00C7376A" w14:paraId="7EA4706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0AA8" w14:textId="0CC34E30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0465Out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3D9B9" w14:textId="1D566AC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GCCTCTAACGCAGCAA</w:t>
            </w:r>
          </w:p>
        </w:tc>
      </w:tr>
      <w:tr w:rsidR="002B1509" w:rsidRPr="00C7376A" w14:paraId="03F97A4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578D" w14:textId="3FE9913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treR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6E33" w14:textId="2663AF0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TTGAGTAAAGTTACTCTTTTTATCACCATCAGCGTCACGCCACGGGAAAACAGGTGTGTAGGCTGGAGCTGCTTCG</w:t>
            </w:r>
          </w:p>
        </w:tc>
      </w:tr>
      <w:tr w:rsidR="002B1509" w:rsidRPr="00C7376A" w14:paraId="22FCB17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219B" w14:textId="6FBA791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treR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6FE0A" w14:textId="231F8D84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ACGCAGCGACGATCACAAATTACTCGTGGTATTCCGTTTAATCAGTCACTCACATATGAATATCCTCCTTAG</w:t>
            </w:r>
          </w:p>
        </w:tc>
      </w:tr>
      <w:tr w:rsidR="002B1509" w:rsidRPr="00C7376A" w14:paraId="15F911A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9797" w14:textId="3AC398FA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45DA4" w14:textId="6550D4A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GACAAAGCGATAAAGTGGT</w:t>
            </w:r>
          </w:p>
        </w:tc>
      </w:tr>
      <w:tr w:rsidR="002B1509" w:rsidRPr="00C7376A" w14:paraId="0162102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180C" w14:textId="6811A1D0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52D92" w14:textId="158C31F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CTCGTCGTCGTAACAG</w:t>
            </w:r>
          </w:p>
        </w:tc>
      </w:tr>
      <w:tr w:rsidR="002B1509" w:rsidRPr="00C7376A" w14:paraId="462AC85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B6E1" w14:textId="5F411069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9702" w14:textId="033F5C2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AGGGGTGGGTTCAGGG</w:t>
            </w:r>
          </w:p>
        </w:tc>
      </w:tr>
      <w:tr w:rsidR="002B1509" w:rsidRPr="00C7376A" w14:paraId="4EA8C8B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3C16" w14:textId="78B1A286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F053D" w14:textId="4C68838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AGGAGGTAAGTTATGGGTTGG</w:t>
            </w:r>
          </w:p>
        </w:tc>
      </w:tr>
      <w:tr w:rsidR="002B1509" w:rsidRPr="00C7376A" w14:paraId="4926F59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8F89" w14:textId="615838B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yiaJ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550E" w14:textId="69E3022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CTACGCAAACGGACAAATTTTGTCAGATGCCTGATAAAACCTGGCGAGCTGTCTGTGTAGGCTGGAGCTGCTTCG</w:t>
            </w:r>
          </w:p>
        </w:tc>
      </w:tr>
      <w:tr w:rsidR="002B1509" w:rsidRPr="00C7376A" w14:paraId="2AB0326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A2B3" w14:textId="055DF5D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yiaJ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A3DE" w14:textId="7FDC2B2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TGCAACACACTTTGAGCTACCATCTGATCGCCCAAGAAAGGAGAGAGTTTTCTGCATATGAATATCCTCCTTAG</w:t>
            </w:r>
          </w:p>
        </w:tc>
      </w:tr>
      <w:tr w:rsidR="002B1509" w:rsidRPr="00C7376A" w14:paraId="38ECF02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B2A9B" w14:textId="64DA13EE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yiaJ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6031" w14:textId="6B6F3A3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AACGGTTTGAGCAGATTTT</w:t>
            </w:r>
          </w:p>
        </w:tc>
      </w:tr>
      <w:tr w:rsidR="002B1509" w:rsidRPr="00C7376A" w14:paraId="2082A95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AC0E" w14:textId="0E08A9A9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aJ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69583" w14:textId="32DBCD1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ATTATGTGGCGTCTTACTGG</w:t>
            </w:r>
          </w:p>
        </w:tc>
      </w:tr>
      <w:tr w:rsidR="002B1509" w:rsidRPr="00C7376A" w14:paraId="50E01CA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66363" w14:textId="1E4BB1FD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aJ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BA70" w14:textId="553A3E64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AGTCCGCCGTCGTCAC</w:t>
            </w:r>
          </w:p>
        </w:tc>
      </w:tr>
      <w:tr w:rsidR="002B1509" w:rsidRPr="00C7376A" w14:paraId="16C4C98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6F9F8" w14:textId="3985EE09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aJ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82C0" w14:textId="5A1C475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TAATGCGAAATGTAGTTCCAAA</w:t>
            </w:r>
          </w:p>
        </w:tc>
      </w:tr>
      <w:tr w:rsidR="002B1509" w:rsidRPr="00C7376A" w14:paraId="3BAD682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2335" w14:textId="1B26D6A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aaeR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5AD5" w14:textId="66D5F95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TCAGCCTCGGGTGGCATCTGGCCTACAATCGTCTTCAGCAATTACCCGGTGTTTTGTGTAGGCTGGAGCTGCTTCG</w:t>
            </w:r>
          </w:p>
        </w:tc>
      </w:tr>
      <w:tr w:rsidR="002B1509" w:rsidRPr="00C7376A" w14:paraId="51F156F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1AB04" w14:textId="68C4943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420CCE">
              <w:rPr>
                <w:rFonts w:ascii="Times New Roman" w:hAnsi="Times New Roman" w:cs="Times New Roman"/>
              </w:rPr>
              <w:t>aaeR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5BD2" w14:textId="5547F35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TTATGCTGTTATCTATATTATGTGATCTAAATCACTTTTAAGCCAGAGTGAATACATATGAATATCCTCCTTAG</w:t>
            </w:r>
          </w:p>
        </w:tc>
      </w:tr>
      <w:tr w:rsidR="002B1509" w:rsidRPr="00C7376A" w14:paraId="11943A1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0F5B4" w14:textId="7DDA220F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e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D5FE" w14:textId="54B4B9F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CGGACTGATAGCGAGGCA</w:t>
            </w:r>
          </w:p>
        </w:tc>
      </w:tr>
      <w:tr w:rsidR="002B1509" w:rsidRPr="00C7376A" w14:paraId="1F672AB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3D49" w14:textId="6AF2BE3A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e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136D" w14:textId="3263940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CGGACTGGACGTGGTGA</w:t>
            </w:r>
          </w:p>
        </w:tc>
      </w:tr>
      <w:tr w:rsidR="002B1509" w:rsidRPr="00C7376A" w14:paraId="05E87D1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DE686" w14:textId="16226365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e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4D8A" w14:textId="04EC67A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AGTCCGCCGTCGTCAC</w:t>
            </w:r>
          </w:p>
        </w:tc>
      </w:tr>
      <w:tr w:rsidR="002B1509" w:rsidRPr="00C7376A" w14:paraId="41CAA06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4FDEB" w14:textId="3A5D9603" w:rsidR="002B1509" w:rsidRPr="00C7376A" w:rsidRDefault="00420CC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e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E09CC" w14:textId="58798CFD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 xml:space="preserve"> ACAAGCATCCGACGCACC</w:t>
            </w:r>
          </w:p>
        </w:tc>
      </w:tr>
      <w:tr w:rsidR="002B1509" w:rsidRPr="00C7376A" w14:paraId="17D677A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4B89" w14:textId="440297A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yihW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69D8A" w14:textId="2F29057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TTCTTGTCACTTTTTGTATAATATGAGCAGTAGGAAGCTTTTAGAGGAATGCTCTGTGTAGGCTGGAGCTGCTTCG</w:t>
            </w:r>
          </w:p>
        </w:tc>
      </w:tr>
      <w:tr w:rsidR="002B1509" w:rsidRPr="00C7376A" w14:paraId="2CB0B12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9B3EE" w14:textId="1DB1E38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yihW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7E44" w14:textId="17331B3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GTTTTATTGGCTGGATAAAGCGCTGACGCGACCATCCGGCACAAGGGCGCTTGCATATGAATATCCTCCTTAG</w:t>
            </w:r>
          </w:p>
        </w:tc>
      </w:tr>
      <w:tr w:rsidR="002B1509" w:rsidRPr="00C7376A" w14:paraId="204D97E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A15B" w14:textId="5421C7E5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hW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FD92" w14:textId="11F1309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CAGGGGCTGATTACGC</w:t>
            </w:r>
          </w:p>
        </w:tc>
      </w:tr>
      <w:tr w:rsidR="002B1509" w:rsidRPr="00C7376A" w14:paraId="0D9A1747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A168E" w14:textId="740596F0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hW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055A" w14:textId="3DFEF5B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CAGGCACCATCACTT</w:t>
            </w:r>
          </w:p>
        </w:tc>
      </w:tr>
      <w:tr w:rsidR="002B1509" w:rsidRPr="00C7376A" w14:paraId="738A742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E0D47" w14:textId="5EC7FC14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hW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257A" w14:textId="0E3D7A3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CTGCAACTGGTTGGAAA</w:t>
            </w:r>
          </w:p>
        </w:tc>
      </w:tr>
      <w:tr w:rsidR="002B1509" w:rsidRPr="00C7376A" w14:paraId="72361AB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B6F75" w14:textId="614709E1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ihW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FA768" w14:textId="7CAF7FA4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TAACTGTAGCGGGAAAGGA</w:t>
            </w:r>
          </w:p>
        </w:tc>
      </w:tr>
      <w:tr w:rsidR="002B1509" w:rsidRPr="00C7376A" w14:paraId="17C3F15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428C8" w14:textId="7B318D5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ompR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D44C5" w14:textId="43EE9FD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GATGAGCAACAGCGTGCGGGCAAATGAACTTCGCGGCGAGAAGCGCATTCGCCTGTGTAGGCTGGAGCTGCTTCG</w:t>
            </w:r>
          </w:p>
        </w:tc>
      </w:tr>
      <w:tr w:rsidR="002B1509" w:rsidRPr="00C7376A" w14:paraId="471161D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0505F" w14:textId="00A0359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ompR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35B7" w14:textId="768B04A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GCTTTTTTAAGAATACACACTTACATTTGTTGCGAACCTTTGGGAGTACAGACACATATGAATATCCTCCTTAG</w:t>
            </w:r>
          </w:p>
        </w:tc>
      </w:tr>
      <w:tr w:rsidR="002B1509" w:rsidRPr="00C7376A" w14:paraId="6DAF92E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4AD1" w14:textId="1A98DA7B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2D9D" w14:textId="453A73A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TCAGTACCGCAAACTCCCC</w:t>
            </w:r>
          </w:p>
        </w:tc>
      </w:tr>
      <w:tr w:rsidR="002B1509" w:rsidRPr="00C7376A" w14:paraId="22AC427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5B347" w14:textId="798C7AA6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B8A79" w14:textId="48F2E5B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GATGACTACATTCCTAAACC</w:t>
            </w:r>
          </w:p>
        </w:tc>
      </w:tr>
      <w:tr w:rsidR="002B1509" w:rsidRPr="00C7376A" w14:paraId="349607F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A63BC" w14:textId="40BA4B68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19C3" w14:textId="411155A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GCGGCTTCGTTGGTGT</w:t>
            </w:r>
          </w:p>
        </w:tc>
      </w:tr>
      <w:tr w:rsidR="002B1509" w:rsidRPr="00C7376A" w14:paraId="335ABF7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D6C62" w14:textId="7E68B1FD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9869" w14:textId="7E19430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GGGCGTTTTCATCTCGT</w:t>
            </w:r>
          </w:p>
        </w:tc>
      </w:tr>
      <w:tr w:rsidR="002B1509" w:rsidRPr="00C7376A" w14:paraId="377B037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F5A2F" w14:textId="2A71355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glcR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3A7D8" w14:textId="3079E18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CAGTTTACGCAACTGGTACGCAAGATGATGACGTAAGCGGCTTGCGCCGTTTTGTGTGTAGGCTGGAGCTGCTTCG</w:t>
            </w:r>
          </w:p>
        </w:tc>
      </w:tr>
      <w:tr w:rsidR="002B1509" w:rsidRPr="00C7376A" w14:paraId="5B1E880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8CB22" w14:textId="6502D94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glcR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5947E" w14:textId="4073DEE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TGTGACGAGAAATCGCGTAAAATCGCGACAGGACTAAAGAAAGGAGCAGACGCATATGAATATCCTCCTTAG</w:t>
            </w:r>
          </w:p>
        </w:tc>
      </w:tr>
      <w:tr w:rsidR="002B1509" w:rsidRPr="00C7376A" w14:paraId="57A7D10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74D0" w14:textId="5C8B3606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51087" w14:textId="7A2F1B1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CATCAACCCACGCAAAA</w:t>
            </w:r>
          </w:p>
        </w:tc>
      </w:tr>
      <w:tr w:rsidR="002B1509" w:rsidRPr="00C7376A" w14:paraId="51A19006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C3E49" w14:textId="385AE214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R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286D" w14:textId="5A74DD3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CCTCGCATCAGATCAAAAC</w:t>
            </w:r>
          </w:p>
        </w:tc>
      </w:tr>
      <w:tr w:rsidR="002B1509" w:rsidRPr="00C7376A" w14:paraId="0ECB8EF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88621" w14:textId="3E135D71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9D0B" w14:textId="6C20522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GATCCGCTGGATAAACG</w:t>
            </w:r>
          </w:p>
        </w:tc>
      </w:tr>
      <w:tr w:rsidR="002B1509" w:rsidRPr="00C7376A" w14:paraId="107C397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1C869" w14:textId="4AF29BFE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cR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21BAA" w14:textId="5013137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GCCAAGCCCCACAATG</w:t>
            </w:r>
          </w:p>
        </w:tc>
      </w:tr>
      <w:tr w:rsidR="002B1509" w:rsidRPr="00C7376A" w14:paraId="5B66556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8FADF" w14:textId="6059D81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824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E266" w14:textId="2996A40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GCGGGTAATGAGCGCTGTGCGTAAACTCCTTTCCGCGCCGCAACATACCCACCTGTGTAGGCTGGAGCTGCTTCG</w:t>
            </w:r>
          </w:p>
        </w:tc>
      </w:tr>
      <w:tr w:rsidR="002B1509" w:rsidRPr="00C7376A" w14:paraId="25E5E85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80EA2" w14:textId="0243E942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824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06F6" w14:textId="18FCEB7C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CATCGGTTTTCGACGTTACTGTTTCCTCTGTTTGCGATCGGCAGGGGATTATCCATATGAATATCCTCCTTAG</w:t>
            </w:r>
          </w:p>
        </w:tc>
      </w:tr>
      <w:tr w:rsidR="002B1509" w:rsidRPr="00C7376A" w14:paraId="6961F55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4628" w14:textId="02584779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824IN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2540" w14:textId="4A01D1A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ACAGGCGGCAGAAATAGT</w:t>
            </w:r>
          </w:p>
        </w:tc>
      </w:tr>
      <w:tr w:rsidR="002B1509" w:rsidRPr="00C7376A" w14:paraId="5CDB2708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2250" w14:textId="0FBA8CCF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824IN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31A0D" w14:textId="0DF5F2E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GCAGCCAAATCCAGAC</w:t>
            </w:r>
          </w:p>
        </w:tc>
      </w:tr>
      <w:tr w:rsidR="002B1509" w:rsidRPr="00C7376A" w14:paraId="1EB88FB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B94BF" w14:textId="02B88CE2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824Out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62866" w14:textId="14297C24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GCGTGGAGCGATTTAC</w:t>
            </w:r>
          </w:p>
        </w:tc>
      </w:tr>
      <w:tr w:rsidR="002B1509" w:rsidRPr="00C7376A" w14:paraId="0F7777F9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4C079" w14:textId="7D0161FB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2B1509" w:rsidRPr="00C7376A">
              <w:rPr>
                <w:rFonts w:ascii="Times New Roman" w:hAnsi="Times New Roman" w:cs="Times New Roman"/>
              </w:rPr>
              <w:t>3824Out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93B5" w14:textId="1A3AC390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CACCAACCCGCAGTTCA</w:t>
            </w:r>
          </w:p>
        </w:tc>
      </w:tr>
      <w:tr w:rsidR="002B1509" w:rsidRPr="00C7376A" w14:paraId="4407F66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9DE9" w14:textId="0937DFD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lastRenderedPageBreak/>
              <w:t>Red</w:t>
            </w:r>
            <w:r w:rsidR="00A876EE">
              <w:rPr>
                <w:rFonts w:ascii="Times New Roman" w:hAnsi="Times New Roman" w:cs="Times New Roman"/>
              </w:rPr>
              <w:t>ssrB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ADC9" w14:textId="03DE619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GCGTAAGGCTCATCAAAATATGACCAATGCTTAATACCATCGGACGCCCCTGGTGTGTAGGCTGGAGCTGCTTCG</w:t>
            </w:r>
          </w:p>
        </w:tc>
      </w:tr>
      <w:tr w:rsidR="002B1509" w:rsidRPr="00C7376A" w14:paraId="21886B8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81BD" w14:textId="4346A96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ssrB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0F15" w14:textId="446BAE7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TCAAAAACTACACCATTACTTAATATTATCTTAATTTTCGCGAGGGCAGCAAACATATGAATATCCTCCTTAG</w:t>
            </w:r>
          </w:p>
        </w:tc>
      </w:tr>
      <w:tr w:rsidR="002B1509" w:rsidRPr="00C7376A" w14:paraId="1527BFC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41516" w14:textId="1A47A9AE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rB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CD5A" w14:textId="754EA84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CTCATTCTTCGGGCACA</w:t>
            </w:r>
          </w:p>
        </w:tc>
      </w:tr>
      <w:tr w:rsidR="002B1509" w:rsidRPr="00C7376A" w14:paraId="23DAD07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886B3" w14:textId="5C75BBEA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rB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310F" w14:textId="0242459E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ACAGTAGCAGTAAACAAGCGTTA</w:t>
            </w:r>
          </w:p>
        </w:tc>
      </w:tr>
      <w:tr w:rsidR="002B1509" w:rsidRPr="00C7376A" w14:paraId="542F88B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C600B" w14:textId="256AB67B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rB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D46BC" w14:textId="0B6212C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ATTGATACCGCATAGTCTGG</w:t>
            </w:r>
          </w:p>
        </w:tc>
      </w:tr>
      <w:tr w:rsidR="002B1509" w:rsidRPr="00C7376A" w14:paraId="3F380CD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9000B" w14:textId="0D0477FA" w:rsidR="002B1509" w:rsidRPr="00C7376A" w:rsidRDefault="00A876EE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rB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8EBE" w14:textId="023F590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CTGGAGGAACTAACCGAC</w:t>
            </w:r>
          </w:p>
        </w:tc>
      </w:tr>
      <w:tr w:rsidR="002B1509" w:rsidRPr="00C7376A" w14:paraId="1CB5201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53B23" w14:textId="7B32447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A876EE">
              <w:rPr>
                <w:rFonts w:ascii="Times New Roman" w:hAnsi="Times New Roman" w:cs="Times New Roman"/>
              </w:rPr>
              <w:t>pho</w:t>
            </w:r>
            <w:r w:rsidR="007C009B">
              <w:rPr>
                <w:rFonts w:ascii="Times New Roman" w:hAnsi="Times New Roman" w:cs="Times New Roman"/>
              </w:rPr>
              <w:t>P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7771" w14:textId="5B17929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CAAAAAACGAACCCGCAGCGACAGCGGCAGAAAATGGCGAGCAAATTTATTCATGTGTAGGCTGGAGCTGCTTCG</w:t>
            </w:r>
          </w:p>
        </w:tc>
      </w:tr>
      <w:tr w:rsidR="002B1509" w:rsidRPr="00C7376A" w14:paraId="2223EF3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A555" w14:textId="29494E8A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7C009B">
              <w:rPr>
                <w:rFonts w:ascii="Times New Roman" w:hAnsi="Times New Roman" w:cs="Times New Roman"/>
              </w:rPr>
              <w:t>phoP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B9A86" w14:textId="1E8229F9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AAGCACCATAATCAACGCTAGACTGTTCTTATTGTTAACACAAGGGAGAAGAGCATATGAATATCCTCCTTAG</w:t>
            </w:r>
          </w:p>
        </w:tc>
      </w:tr>
      <w:tr w:rsidR="002B1509" w:rsidRPr="00C7376A" w14:paraId="25C68D2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B57D5" w14:textId="29D69EEB" w:rsidR="002B1509" w:rsidRPr="00C7376A" w:rsidRDefault="007C009B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552CE" w14:textId="0DFCB6B6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TTGCTGACCACTTTACCG</w:t>
            </w:r>
          </w:p>
        </w:tc>
      </w:tr>
      <w:tr w:rsidR="002B1509" w:rsidRPr="00C7376A" w14:paraId="749C921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7CD5E" w14:textId="48EC0A50" w:rsidR="002B1509" w:rsidRPr="00C7376A" w:rsidRDefault="007C009B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r w:rsidR="002B150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6098" w14:textId="4295864B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ACGAAGCCATTCCACATC</w:t>
            </w:r>
          </w:p>
        </w:tc>
      </w:tr>
      <w:tr w:rsidR="002B1509" w:rsidRPr="00C7376A" w14:paraId="7E3217D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A76CA" w14:textId="1B36A40B" w:rsidR="002B1509" w:rsidRPr="00C7376A" w:rsidRDefault="007C009B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C1799" w14:textId="2D94176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AGCAAACGAAAGGTGGT</w:t>
            </w:r>
          </w:p>
        </w:tc>
      </w:tr>
      <w:tr w:rsidR="002B1509" w:rsidRPr="00C7376A" w14:paraId="776E996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AFAFE" w14:textId="25182381" w:rsidR="002B1509" w:rsidRPr="00C7376A" w:rsidRDefault="007C009B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r w:rsidR="002B150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2B150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BA7BB" w14:textId="557B6945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GCGTGTTGATGCCGAAG</w:t>
            </w:r>
          </w:p>
        </w:tc>
      </w:tr>
      <w:tr w:rsidR="002B1509" w:rsidRPr="00C7376A" w14:paraId="5E611D44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698E1" w14:textId="705E6588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136E00">
              <w:rPr>
                <w:rFonts w:ascii="Times New Roman" w:hAnsi="Times New Roman" w:cs="Times New Roman"/>
              </w:rPr>
              <w:t>nhaR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BB30" w14:textId="748B3DEF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TCCGGCTGCGGGTTAATACCGCAGCCGGAAGTATTACGGTAGGTACGTTGTGTAGGCTGGAGCTGCTTCG</w:t>
            </w:r>
          </w:p>
        </w:tc>
      </w:tr>
      <w:tr w:rsidR="002B1509" w:rsidRPr="00C7376A" w14:paraId="2ABDDA0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E5AF" w14:textId="0F70A3A1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136E00">
              <w:rPr>
                <w:rFonts w:ascii="Times New Roman" w:hAnsi="Times New Roman" w:cs="Times New Roman"/>
              </w:rPr>
              <w:t>nhaR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C14FB" w14:textId="09F53E43" w:rsidR="002B1509" w:rsidRPr="00C7376A" w:rsidRDefault="002B1509" w:rsidP="002B150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AAGGGGGAGCGATGTATCGCTCCCTTGCGACATTGAACAGGGAGAGAAATGAGCCATATGAATATCCTCCTTAG</w:t>
            </w:r>
          </w:p>
        </w:tc>
      </w:tr>
      <w:tr w:rsidR="002B1A75" w:rsidRPr="00C7376A" w14:paraId="55E20F0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2D4EC" w14:textId="53947870" w:rsidR="002B1A75" w:rsidRPr="00C7376A" w:rsidRDefault="00136E00" w:rsidP="00C011FB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haR</w:t>
            </w:r>
            <w:r w:rsidR="009260F3" w:rsidRPr="00136E00">
              <w:rPr>
                <w:rFonts w:ascii="Times New Roman" w:hAnsi="Times New Roman" w:cs="Times New Roman"/>
              </w:rPr>
              <w:t>IN</w:t>
            </w:r>
            <w:proofErr w:type="spellEnd"/>
            <w:r w:rsidR="009260F3" w:rsidRPr="00136E0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3786" w14:textId="4709332F" w:rsidR="002B1A75" w:rsidRPr="00C7376A" w:rsidRDefault="009260F3" w:rsidP="00C011FB">
            <w:pPr>
              <w:pStyle w:val="a7"/>
              <w:rPr>
                <w:rFonts w:ascii="Times New Roman" w:hAnsi="Times New Roman" w:cs="Times New Roman"/>
              </w:rPr>
            </w:pPr>
            <w:r w:rsidRPr="00136E00">
              <w:rPr>
                <w:rFonts w:ascii="Times New Roman" w:hAnsi="Times New Roman" w:cs="Times New Roman"/>
              </w:rPr>
              <w:t>CGACGCCGACATCAAACA</w:t>
            </w:r>
          </w:p>
        </w:tc>
      </w:tr>
      <w:tr w:rsidR="002B1A75" w:rsidRPr="00C7376A" w14:paraId="6B41E34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C9751" w14:textId="1E40A88C" w:rsidR="002B1A75" w:rsidRPr="00C7376A" w:rsidRDefault="00136E00" w:rsidP="00C011FB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haR</w:t>
            </w:r>
            <w:r w:rsidR="00112F90" w:rsidRPr="00136E00">
              <w:rPr>
                <w:rFonts w:ascii="Times New Roman" w:hAnsi="Times New Roman" w:cs="Times New Roman"/>
              </w:rPr>
              <w:t>IN</w:t>
            </w:r>
            <w:proofErr w:type="spellEnd"/>
            <w:r w:rsidR="00112F90" w:rsidRPr="00136E0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F843" w14:textId="6FF48D4D" w:rsidR="002B1A75" w:rsidRPr="00C7376A" w:rsidRDefault="00112F90" w:rsidP="00C011FB">
            <w:pPr>
              <w:pStyle w:val="a7"/>
              <w:rPr>
                <w:rFonts w:ascii="Times New Roman" w:hAnsi="Times New Roman" w:cs="Times New Roman"/>
              </w:rPr>
            </w:pPr>
            <w:r w:rsidRPr="00136E00">
              <w:rPr>
                <w:rFonts w:ascii="Times New Roman" w:hAnsi="Times New Roman" w:cs="Times New Roman"/>
              </w:rPr>
              <w:t>TGACGCCGCAAACCATTA</w:t>
            </w:r>
          </w:p>
        </w:tc>
      </w:tr>
      <w:tr w:rsidR="002B1A75" w:rsidRPr="00C7376A" w14:paraId="4F7C8D6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A7AA5" w14:textId="4BD61FD4" w:rsidR="002B1A75" w:rsidRPr="00C7376A" w:rsidRDefault="00136E00" w:rsidP="00C011FB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haR</w:t>
            </w:r>
            <w:r w:rsidR="00112F90" w:rsidRPr="00136E00">
              <w:rPr>
                <w:rFonts w:ascii="Times New Roman" w:hAnsi="Times New Roman" w:cs="Times New Roman"/>
              </w:rPr>
              <w:t>Out</w:t>
            </w:r>
            <w:proofErr w:type="spellEnd"/>
            <w:r w:rsidR="00112F90" w:rsidRPr="00136E0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DB4B" w14:textId="3D54E2C0" w:rsidR="002B1A75" w:rsidRPr="00C7376A" w:rsidRDefault="00112F90" w:rsidP="00C011FB">
            <w:pPr>
              <w:pStyle w:val="a7"/>
              <w:rPr>
                <w:rFonts w:ascii="Times New Roman" w:hAnsi="Times New Roman" w:cs="Times New Roman"/>
              </w:rPr>
            </w:pPr>
            <w:r w:rsidRPr="00136E00">
              <w:rPr>
                <w:rFonts w:ascii="Times New Roman" w:hAnsi="Times New Roman" w:cs="Times New Roman"/>
              </w:rPr>
              <w:t>AGGGGAAACATGGACGGAT</w:t>
            </w:r>
          </w:p>
        </w:tc>
      </w:tr>
      <w:tr w:rsidR="002B1A75" w:rsidRPr="00C7376A" w14:paraId="2292F160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C87CC" w14:textId="5CFD6787" w:rsidR="002B1A75" w:rsidRPr="00C7376A" w:rsidRDefault="00136E00" w:rsidP="00C011FB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haR</w:t>
            </w:r>
            <w:r w:rsidRPr="00136E00">
              <w:rPr>
                <w:rFonts w:ascii="Times New Roman" w:hAnsi="Times New Roman" w:cs="Times New Roman"/>
              </w:rPr>
              <w:t>Out</w:t>
            </w:r>
            <w:proofErr w:type="spellEnd"/>
            <w:r w:rsidRPr="00136E0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2444C" w14:textId="0F2E6DE1" w:rsidR="002B1A75" w:rsidRPr="00C7376A" w:rsidRDefault="00136E00" w:rsidP="00C011FB">
            <w:pPr>
              <w:pStyle w:val="a7"/>
              <w:rPr>
                <w:rFonts w:ascii="Times New Roman" w:hAnsi="Times New Roman" w:cs="Times New Roman"/>
              </w:rPr>
            </w:pPr>
            <w:r w:rsidRPr="00136E00">
              <w:rPr>
                <w:rFonts w:ascii="Times New Roman" w:hAnsi="Times New Roman" w:cs="Times New Roman"/>
              </w:rPr>
              <w:t>TGTGGCATTGGCTTTACGAT</w:t>
            </w:r>
          </w:p>
        </w:tc>
      </w:tr>
      <w:tr w:rsidR="00C011FB" w:rsidRPr="00C7376A" w14:paraId="310EF1C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D405E" w14:textId="71ED7095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2262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1B9C" w14:textId="2E1BDEB5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CGGCTGCGTAAGTACCTGGCGCGTTTTGGGCTGACGTGGGACGTTTTACAGAATGTGTAGGCTGGAGCTGCTTCG</w:t>
            </w:r>
          </w:p>
        </w:tc>
      </w:tr>
      <w:tr w:rsidR="00C011FB" w:rsidRPr="00C7376A" w14:paraId="66AD1E17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72E1" w14:textId="6391A2AB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2262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417AD" w14:textId="4D7AFD84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GGTAGGGCGAATGCCGCTATCCGGCGCAAGGTTGGTTACTTTCAGAGATTATTCCATATGAATATCCTCCTTAG</w:t>
            </w:r>
          </w:p>
        </w:tc>
      </w:tr>
      <w:tr w:rsidR="00C011FB" w:rsidRPr="00C7376A" w14:paraId="12D4D98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5A4D" w14:textId="651A67BE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2262IN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3DAC" w14:textId="32D26498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GGCAGGGTATCGGTGTAG</w:t>
            </w:r>
          </w:p>
        </w:tc>
      </w:tr>
      <w:tr w:rsidR="00C011FB" w:rsidRPr="00C7376A" w14:paraId="1686960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117E8" w14:textId="410ACAE6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2262IN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F185D" w14:textId="13CF1876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TCGCCCAGTTCCGTCTC</w:t>
            </w:r>
          </w:p>
        </w:tc>
      </w:tr>
      <w:tr w:rsidR="00C011FB" w:rsidRPr="00C7376A" w14:paraId="267A8CA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7FAE1" w14:textId="5616C274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2262Out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056B1" w14:textId="52660F1D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GGATCTGTTTGACCGTATGC</w:t>
            </w:r>
          </w:p>
        </w:tc>
      </w:tr>
      <w:tr w:rsidR="00C011FB" w:rsidRPr="00C7376A" w14:paraId="4467E72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5730E" w14:textId="422EC15E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2262Out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BE11E" w14:textId="3B4B766B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GTTTAGCGATGGCCTTTGT</w:t>
            </w:r>
          </w:p>
        </w:tc>
      </w:tr>
      <w:tr w:rsidR="00C011FB" w:rsidRPr="00C7376A" w14:paraId="7CAE512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D722C" w14:textId="16BD1C33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059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1D17D" w14:textId="093A1E34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TGATGAATTTCGCCAGTCCGTTGATATTAATAATAAAGATAAGGTGCATTTTGTGTAGGCTGGAGCTGCTTCG</w:t>
            </w:r>
          </w:p>
        </w:tc>
      </w:tr>
      <w:tr w:rsidR="00C011FB" w:rsidRPr="00C7376A" w14:paraId="7FB8AAB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971EA" w14:textId="6FEF9D54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SPN</w:t>
            </w:r>
            <w:r w:rsidRPr="00C7376A">
              <w:rPr>
                <w:rFonts w:ascii="Times New Roman" w:hAnsi="Times New Roman" w:cs="Times New Roman"/>
              </w:rPr>
              <w:t>3059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C427" w14:textId="046A22F0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TCTGTTTGGGGATCAAGCGAATTAATGCATGATTTACTCATCGCAAACGGTTCCATATGAATATCCTCCTTAG</w:t>
            </w:r>
          </w:p>
        </w:tc>
      </w:tr>
      <w:tr w:rsidR="00C011FB" w:rsidRPr="00C7376A" w14:paraId="7C59D01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F18C" w14:textId="56738052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3059IN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A6BE3" w14:textId="64E66648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TCAGAAATACGAAGGGACAAAAG</w:t>
            </w:r>
          </w:p>
        </w:tc>
      </w:tr>
      <w:tr w:rsidR="00C011FB" w:rsidRPr="00C7376A" w14:paraId="694B16AC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34AC" w14:textId="280EBDB4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3059IN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714A" w14:textId="651D680B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ACCCAGACAATACTGCTACCG</w:t>
            </w:r>
          </w:p>
        </w:tc>
      </w:tr>
      <w:tr w:rsidR="00C011FB" w:rsidRPr="00C7376A" w14:paraId="00CE36F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B97BA" w14:textId="58907C27" w:rsidR="00C011FB" w:rsidRPr="00C7376A" w:rsidRDefault="00C40C76" w:rsidP="00C011FB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011FB" w:rsidRPr="00C7376A">
              <w:rPr>
                <w:rFonts w:ascii="Times New Roman" w:hAnsi="Times New Roman" w:cs="Times New Roman"/>
              </w:rPr>
              <w:t>3059Out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B680" w14:textId="4A68948C" w:rsidR="00C011FB" w:rsidRPr="00C7376A" w:rsidRDefault="00C011FB" w:rsidP="00C011FB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TTGCTGAATATGGCGGTAC</w:t>
            </w:r>
          </w:p>
        </w:tc>
      </w:tr>
      <w:tr w:rsidR="00C762D4" w:rsidRPr="00C7376A" w14:paraId="583150D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FCF6" w14:textId="39F7D53C" w:rsidR="00C762D4" w:rsidRPr="00C7376A" w:rsidRDefault="00C40C76" w:rsidP="00C762D4">
            <w:pPr>
              <w:pStyle w:val="a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N</w:t>
            </w:r>
            <w:r w:rsidR="00C762D4" w:rsidRPr="00C7376A">
              <w:rPr>
                <w:rFonts w:ascii="Times New Roman" w:hAnsi="Times New Roman" w:cs="Times New Roman"/>
              </w:rPr>
              <w:t>3059Out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35F2" w14:textId="68907160" w:rsidR="00C762D4" w:rsidRPr="00C7376A" w:rsidRDefault="00C762D4" w:rsidP="00C762D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TGCGGGTTGGCTTTTA</w:t>
            </w:r>
          </w:p>
        </w:tc>
      </w:tr>
      <w:tr w:rsidR="00427C84" w:rsidRPr="00C7376A" w14:paraId="1A5622F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AD97" w14:textId="1910E898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lrp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7A35" w14:textId="1C1F8647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GTGATGTGAGTAGAGTCAGGCAGGAGTAGGGAAGGAATACAGAGAGACAATAATATGTGTAGGCTGGAGCTGCTTCG</w:t>
            </w:r>
          </w:p>
        </w:tc>
      </w:tr>
      <w:tr w:rsidR="00427C84" w:rsidRPr="00C7376A" w14:paraId="5480286E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9D8EA" w14:textId="00C17BFF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lrp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54FC" w14:textId="3F0A2FA7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TGTATGGATTAATAGGAGTGTAATCAAACTACAGCGATTTTGCACCTGTTCCGTGCATATGAATATCCTCCTTAG</w:t>
            </w:r>
          </w:p>
        </w:tc>
      </w:tr>
      <w:tr w:rsidR="00427C84" w:rsidRPr="00C7376A" w14:paraId="59859BB7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8D70" w14:textId="3D4FFE60" w:rsidR="00427C84" w:rsidRPr="00C7376A" w:rsidRDefault="00C40C76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lrp</w:t>
            </w:r>
            <w:r w:rsidR="00427C84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427C84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FDB87" w14:textId="2995B93B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CGTCGAGCTTTCTAAACGAGTAG</w:t>
            </w:r>
          </w:p>
        </w:tc>
      </w:tr>
      <w:tr w:rsidR="00427C84" w:rsidRPr="00C7376A" w14:paraId="6EB153ED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24A3E" w14:textId="344D9C69" w:rsidR="00427C84" w:rsidRPr="00C7376A" w:rsidRDefault="00C40C76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rp</w:t>
            </w:r>
            <w:r w:rsidR="00427C84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427C84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6F13C" w14:textId="5D262DDB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TTTTACCTCTTCCATCACTACG</w:t>
            </w:r>
          </w:p>
        </w:tc>
      </w:tr>
      <w:tr w:rsidR="00427C84" w:rsidRPr="00C7376A" w14:paraId="2A6487DA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226C0" w14:textId="74D0E694" w:rsidR="00427C84" w:rsidRPr="00C7376A" w:rsidRDefault="00C40C76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rp</w:t>
            </w:r>
            <w:r w:rsidR="00427C84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427C84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5D2F" w14:textId="2A162E66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GAGGCAACGGTCTTCT</w:t>
            </w:r>
          </w:p>
        </w:tc>
      </w:tr>
      <w:tr w:rsidR="00427C84" w:rsidRPr="00C7376A" w14:paraId="3D996A0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06DE3" w14:textId="379197D9" w:rsidR="00427C84" w:rsidRPr="00C7376A" w:rsidRDefault="00C40C76" w:rsidP="00427C84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rp</w:t>
            </w:r>
            <w:r w:rsidR="00427C84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427C84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45D3A" w14:textId="59D75448" w:rsidR="00427C84" w:rsidRPr="00C7376A" w:rsidRDefault="00427C84" w:rsidP="00427C84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TGCTTAACTTCGTCAATGTG</w:t>
            </w:r>
          </w:p>
        </w:tc>
      </w:tr>
      <w:tr w:rsidR="00702E19" w:rsidRPr="00C7376A" w14:paraId="4E857A12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295E4" w14:textId="6DC1F09E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mraZ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182F" w14:textId="439BDDBA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ACTCCTTCGAGTGGGAATTTGTGGGATAAAGTGGTAAGAAGGGGTGAGACTGGCTGTGTAGGCTGGAGCTGCTTCG</w:t>
            </w:r>
          </w:p>
        </w:tc>
      </w:tr>
      <w:tr w:rsidR="00702E19" w:rsidRPr="00C7376A" w14:paraId="25B6DB7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DB59D" w14:textId="7F2C03C8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Red</w:t>
            </w:r>
            <w:r w:rsidR="00C40C76">
              <w:rPr>
                <w:rFonts w:ascii="Times New Roman" w:hAnsi="Times New Roman" w:cs="Times New Roman"/>
              </w:rPr>
              <w:t>mraZ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D3713" w14:textId="115FAB5E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CCCATTAACGGCTTCATCCAACAGTACCGTAGTGTGTTTAAAATTTTCCATCATCCATATGAATATCCTCCTTAG</w:t>
            </w:r>
          </w:p>
        </w:tc>
      </w:tr>
      <w:tr w:rsidR="00702E19" w:rsidRPr="00C7376A" w14:paraId="688D80F1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B1EEB" w14:textId="6DBE6F7E" w:rsidR="00702E19" w:rsidRPr="00C7376A" w:rsidRDefault="00C40C76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raZ</w:t>
            </w:r>
            <w:r w:rsidR="00702E1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702E1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D411" w14:textId="6677A903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CCTGCTGCTTTACCCC</w:t>
            </w:r>
          </w:p>
        </w:tc>
      </w:tr>
      <w:tr w:rsidR="00702E19" w:rsidRPr="00C7376A" w14:paraId="53D0B67B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D9A99" w14:textId="443AD16D" w:rsidR="00702E19" w:rsidRPr="00C7376A" w:rsidRDefault="00C40C76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raZ</w:t>
            </w:r>
            <w:r w:rsidR="00702E19" w:rsidRPr="00C7376A">
              <w:rPr>
                <w:rFonts w:ascii="Times New Roman" w:hAnsi="Times New Roman" w:cs="Times New Roman"/>
              </w:rPr>
              <w:t>IN</w:t>
            </w:r>
            <w:proofErr w:type="spellEnd"/>
            <w:r w:rsidR="00702E1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CBA1" w14:textId="4F07FAF6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TCACTTCTTTCGTCAGTCCG</w:t>
            </w:r>
          </w:p>
        </w:tc>
      </w:tr>
      <w:tr w:rsidR="00702E19" w:rsidRPr="00C7376A" w14:paraId="499B4953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29289" w14:textId="390CD0C3" w:rsidR="00702E19" w:rsidRPr="00C7376A" w:rsidRDefault="00C40C76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raZ</w:t>
            </w:r>
            <w:r w:rsidR="00702E1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702E19"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7041" w14:textId="57CF7DA3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TACTTAGGTAAGCGTTGTGACTTG</w:t>
            </w:r>
          </w:p>
        </w:tc>
      </w:tr>
      <w:tr w:rsidR="00702E19" w:rsidRPr="00C7376A" w14:paraId="216AD40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815EF" w14:textId="29029BA7" w:rsidR="00702E19" w:rsidRPr="00C7376A" w:rsidRDefault="00C40C76" w:rsidP="00702E19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raZ</w:t>
            </w:r>
            <w:r w:rsidR="00702E19" w:rsidRPr="00C7376A">
              <w:rPr>
                <w:rFonts w:ascii="Times New Roman" w:hAnsi="Times New Roman" w:cs="Times New Roman"/>
              </w:rPr>
              <w:t>Out</w:t>
            </w:r>
            <w:proofErr w:type="spellEnd"/>
            <w:r w:rsidR="00702E19"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58A0" w14:textId="6389D253" w:rsidR="00702E19" w:rsidRPr="00C7376A" w:rsidRDefault="00702E19" w:rsidP="00702E19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GGAGAAGCGAGGATC</w:t>
            </w:r>
          </w:p>
        </w:tc>
      </w:tr>
      <w:tr w:rsidR="006D11C1" w:rsidRPr="00C7376A" w14:paraId="33E6054F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89D93" w14:textId="3CD8609D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 w:rsidRPr="00030C0D">
              <w:rPr>
                <w:rFonts w:ascii="Times New Roman" w:hAnsi="Times New Roman" w:cs="Times New Roman"/>
                <w:i/>
                <w:color w:val="0432FF"/>
              </w:rPr>
              <w:t>itrA</w:t>
            </w:r>
            <w:proofErr w:type="spellEnd"/>
            <w:r w:rsidRPr="00030C0D">
              <w:rPr>
                <w:rFonts w:ascii="Times New Roman" w:hAnsi="Times New Roman" w:cs="Times New Roman"/>
                <w:color w:val="0432FF"/>
              </w:rPr>
              <w:t>-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1E620" w14:textId="53FF3D20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GTTTGACAGCTTATCATCGATGTATGATATGGTGGTGGCGA</w:t>
            </w:r>
          </w:p>
        </w:tc>
      </w:tr>
      <w:tr w:rsidR="006D11C1" w:rsidRPr="00C7376A" w14:paraId="41553805" w14:textId="77777777" w:rsidTr="00384EEA">
        <w:trPr>
          <w:trHeight w:val="272"/>
          <w:jc w:val="center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67D92" w14:textId="01D8E984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 w:rsidRPr="00030C0D">
              <w:rPr>
                <w:rFonts w:ascii="Times New Roman" w:hAnsi="Times New Roman" w:cs="Times New Roman"/>
                <w:i/>
                <w:color w:val="0432FF"/>
              </w:rPr>
              <w:t>itrA</w:t>
            </w:r>
            <w:proofErr w:type="spellEnd"/>
            <w:r w:rsidRPr="00030C0D">
              <w:rPr>
                <w:rFonts w:ascii="Times New Roman" w:hAnsi="Times New Roman" w:cs="Times New Roman"/>
                <w:color w:val="0432FF"/>
              </w:rPr>
              <w:t>-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C03A8" w14:textId="79832E3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ACGATGCGTCCGGCGTAGATCACTCCGGCTGCACCAG</w:t>
            </w:r>
          </w:p>
        </w:tc>
      </w:tr>
      <w:tr w:rsidR="006D11C1" w:rsidRPr="00C7376A" w14:paraId="7A708D51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48944038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Protein expression</w:t>
            </w:r>
          </w:p>
        </w:tc>
      </w:tr>
      <w:tr w:rsidR="006D11C1" w:rsidRPr="00C7376A" w14:paraId="6BE8B379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shd w:val="clear" w:color="auto" w:fill="auto"/>
            <w:noWrap/>
            <w:hideMark/>
          </w:tcPr>
          <w:p w14:paraId="4AEA489F" w14:textId="5D4A4AAA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d</w:t>
            </w:r>
            <w:r w:rsidRPr="00C7376A">
              <w:rPr>
                <w:rFonts w:ascii="Times New Roman" w:hAnsi="Times New Roman" w:cs="Times New Roman"/>
                <w:i/>
              </w:rPr>
              <w:t>itrA</w:t>
            </w:r>
            <w:proofErr w:type="spellEnd"/>
            <w:r w:rsidRPr="00C7376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873" w:type="pct"/>
            <w:shd w:val="clear" w:color="auto" w:fill="auto"/>
            <w:noWrap/>
            <w:hideMark/>
          </w:tcPr>
          <w:p w14:paraId="18F0E0B1" w14:textId="2B0E6C1E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CCTCGAGGGATCCGAATTCATGAAAGGACAACACCGTCTGG</w:t>
            </w:r>
          </w:p>
        </w:tc>
      </w:tr>
      <w:tr w:rsidR="006D11C1" w:rsidRPr="00C7376A" w14:paraId="282309E8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shd w:val="clear" w:color="auto" w:fill="auto"/>
            <w:noWrap/>
            <w:hideMark/>
          </w:tcPr>
          <w:p w14:paraId="593A2C9B" w14:textId="2807F4D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d</w:t>
            </w:r>
            <w:r w:rsidRPr="00C7376A">
              <w:rPr>
                <w:rFonts w:ascii="Times New Roman" w:hAnsi="Times New Roman" w:cs="Times New Roman"/>
                <w:i/>
              </w:rPr>
              <w:t>itrA</w:t>
            </w:r>
            <w:proofErr w:type="spellEnd"/>
            <w:r w:rsidRPr="00C7376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873" w:type="pct"/>
            <w:shd w:val="clear" w:color="auto" w:fill="auto"/>
            <w:noWrap/>
            <w:hideMark/>
          </w:tcPr>
          <w:p w14:paraId="27CE15B2" w14:textId="754EC4CD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TCTAGACTGCAGGTCGACTCACTCCGGCTGCACCAG</w:t>
            </w:r>
          </w:p>
        </w:tc>
      </w:tr>
      <w:tr w:rsidR="006D11C1" w:rsidRPr="00C7376A" w14:paraId="21A65828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shd w:val="clear" w:color="auto" w:fill="auto"/>
            <w:noWrap/>
          </w:tcPr>
          <w:p w14:paraId="6C0BCB39" w14:textId="6D373CA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 w:hint="eastAsia"/>
                <w:b/>
                <w:color w:val="0432FF"/>
              </w:rPr>
              <w:t>F</w:t>
            </w:r>
            <w:r w:rsidRPr="00030C0D">
              <w:rPr>
                <w:rFonts w:ascii="Times New Roman" w:hAnsi="Times New Roman" w:cs="Times New Roman"/>
                <w:b/>
                <w:color w:val="0432FF"/>
              </w:rPr>
              <w:t>RET</w:t>
            </w:r>
          </w:p>
        </w:tc>
        <w:tc>
          <w:tcPr>
            <w:tcW w:w="3873" w:type="pct"/>
            <w:shd w:val="clear" w:color="auto" w:fill="auto"/>
            <w:noWrap/>
          </w:tcPr>
          <w:p w14:paraId="1B803CB9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</w:p>
        </w:tc>
      </w:tr>
      <w:tr w:rsidR="006D11C1" w:rsidRPr="00C7376A" w14:paraId="3025A42E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shd w:val="clear" w:color="auto" w:fill="auto"/>
            <w:noWrap/>
          </w:tcPr>
          <w:p w14:paraId="0590ACEF" w14:textId="7B1EC142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CX340-</w:t>
            </w:r>
            <w:r w:rsidRPr="00030C0D">
              <w:rPr>
                <w:rFonts w:ascii="Times New Roman" w:hAnsi="Times New Roman" w:cs="Times New Roman"/>
                <w:i/>
                <w:color w:val="0432FF"/>
              </w:rPr>
              <w:t>ipaJ</w:t>
            </w:r>
            <w:r w:rsidRPr="00030C0D">
              <w:rPr>
                <w:rFonts w:ascii="Times New Roman" w:hAnsi="Times New Roman" w:cs="Times New Roman"/>
                <w:color w:val="0432FF"/>
              </w:rPr>
              <w:t xml:space="preserve">-F </w:t>
            </w:r>
          </w:p>
        </w:tc>
        <w:tc>
          <w:tcPr>
            <w:tcW w:w="3873" w:type="pct"/>
            <w:shd w:val="clear" w:color="auto" w:fill="auto"/>
            <w:noWrap/>
          </w:tcPr>
          <w:p w14:paraId="1A46FB5B" w14:textId="65E90513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AATAAGGAGGAATAACATATGATGAGGTGTTATGTGATTAATC</w:t>
            </w:r>
          </w:p>
        </w:tc>
      </w:tr>
      <w:tr w:rsidR="006D11C1" w:rsidRPr="00C7376A" w14:paraId="58130235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shd w:val="clear" w:color="auto" w:fill="auto"/>
            <w:noWrap/>
          </w:tcPr>
          <w:p w14:paraId="2F18558C" w14:textId="37748CBC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CX340-</w:t>
            </w:r>
            <w:r w:rsidRPr="00030C0D">
              <w:rPr>
                <w:rFonts w:ascii="Times New Roman" w:hAnsi="Times New Roman" w:cs="Times New Roman"/>
                <w:i/>
                <w:color w:val="0432FF"/>
              </w:rPr>
              <w:t>ipaJ</w:t>
            </w:r>
            <w:r w:rsidRPr="00030C0D">
              <w:rPr>
                <w:rFonts w:ascii="Times New Roman" w:hAnsi="Times New Roman" w:cs="Times New Roman"/>
                <w:color w:val="0432FF"/>
              </w:rPr>
              <w:t>-R</w:t>
            </w:r>
          </w:p>
        </w:tc>
        <w:tc>
          <w:tcPr>
            <w:tcW w:w="3873" w:type="pct"/>
            <w:shd w:val="clear" w:color="auto" w:fill="auto"/>
            <w:noWrap/>
          </w:tcPr>
          <w:p w14:paraId="5396B7B8" w14:textId="0D47D22E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CGAATTCTCCGCGGAGGTACCTCAAGCTGACAAGACAATAGAA</w:t>
            </w:r>
          </w:p>
        </w:tc>
      </w:tr>
      <w:tr w:rsidR="006D11C1" w:rsidRPr="00C7376A" w14:paraId="18FDE26A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3695D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EMSA</w:t>
            </w:r>
          </w:p>
        </w:tc>
      </w:tr>
      <w:tr w:rsidR="006D11C1" w:rsidRPr="00C7376A" w14:paraId="49D8D3AD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E3B6E0" w14:textId="4CB8490F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EMSA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EB9C52" w14:textId="167C67D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CTTGAGCGAGCGGACAGAA</w:t>
            </w:r>
          </w:p>
        </w:tc>
      </w:tr>
      <w:tr w:rsidR="006D11C1" w:rsidRPr="00C7376A" w14:paraId="096AFCB3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3D5E2E" w14:textId="6ED1EF33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P</w:t>
            </w:r>
            <w:r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EMSA-R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52C562" w14:textId="79993724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CCTCATACGTGGTTTAACATAAT</w:t>
            </w:r>
          </w:p>
        </w:tc>
      </w:tr>
      <w:tr w:rsidR="006D11C1" w:rsidRPr="00C7376A" w14:paraId="2BB7A74F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6D0610" w14:textId="508D9208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D</w:t>
            </w:r>
            <w:r w:rsidRPr="00C7376A">
              <w:rPr>
                <w:rFonts w:ascii="Times New Roman" w:hAnsi="Times New Roman" w:cs="Times New Roman"/>
                <w:i/>
              </w:rPr>
              <w:t>ipaJ</w:t>
            </w:r>
            <w:proofErr w:type="spellEnd"/>
            <w:r w:rsidRPr="00C7376A">
              <w:rPr>
                <w:rFonts w:ascii="Times New Roman" w:hAnsi="Times New Roman" w:cs="Times New Roman"/>
              </w:rPr>
              <w:t>-EMSA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8E8601" w14:textId="4991F403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TGTGATTAATCCATCTGCTC</w:t>
            </w:r>
          </w:p>
        </w:tc>
      </w:tr>
      <w:tr w:rsidR="006D11C1" w:rsidRPr="00C7376A" w14:paraId="064B6FF7" w14:textId="77777777" w:rsidTr="00384EEA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9A5E76" w14:textId="07B953B5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D</w:t>
            </w:r>
            <w:r w:rsidRPr="00C7376A">
              <w:rPr>
                <w:rFonts w:ascii="Times New Roman" w:hAnsi="Times New Roman" w:cs="Times New Roman"/>
                <w:i/>
              </w:rPr>
              <w:t>ipaJ</w:t>
            </w:r>
            <w:r w:rsidRPr="00C7376A">
              <w:rPr>
                <w:rFonts w:ascii="Times New Roman" w:hAnsi="Times New Roman" w:cs="Times New Roman"/>
              </w:rPr>
              <w:t>-EMSA-</w:t>
            </w:r>
            <w:r w:rsidR="00D64C2E">
              <w:rPr>
                <w:rFonts w:ascii="Times New Roman" w:hAnsi="Times New Roman" w:cs="Times New Roman" w:hint="eastAsia"/>
              </w:rPr>
              <w:t>R</w:t>
            </w:r>
            <w:bookmarkStart w:id="0" w:name="_GoBack"/>
            <w:bookmarkEnd w:id="0"/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26A9C3" w14:textId="7979C71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TGTTCGATTCCAAGCTCTT</w:t>
            </w:r>
          </w:p>
        </w:tc>
      </w:tr>
      <w:tr w:rsidR="006D11C1" w:rsidRPr="00C7376A" w14:paraId="63DC3D1D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130D35" w14:textId="378C6A5F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24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41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EE5FC1" w14:textId="448749E4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TGCCTGCAGGTCGACGATGATGGTCCTTCGTTGTCGC</w:t>
            </w:r>
          </w:p>
        </w:tc>
      </w:tr>
      <w:tr w:rsidR="006D11C1" w:rsidRPr="00C7376A" w14:paraId="6A7BC854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215EC0" w14:textId="570422E0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24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41-R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3C9DBB" w14:textId="7368C32A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CCTATGCAACCAGATGGTGC</w:t>
            </w:r>
          </w:p>
        </w:tc>
      </w:tr>
      <w:tr w:rsidR="006D11C1" w:rsidRPr="00C7376A" w14:paraId="4B0447F7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C11D9B" w14:textId="1CADFAD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9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91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997AAE" w14:textId="051DAD7C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TGCCTGCAGGTCGACGATTCGGTGGATTTTGACGGG</w:t>
            </w:r>
          </w:p>
        </w:tc>
      </w:tr>
      <w:tr w:rsidR="006D11C1" w:rsidRPr="00C7376A" w14:paraId="1741BAEB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49B827" w14:textId="1CA526CD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9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91-R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2A9FCF" w14:textId="4181E514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ACCCGAAAAACTGCCGCG</w:t>
            </w:r>
          </w:p>
        </w:tc>
      </w:tr>
      <w:tr w:rsidR="006D11C1" w:rsidRPr="00C7376A" w14:paraId="044DD1F0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C78821" w14:textId="3374AFB7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4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41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BE158E" w14:textId="395D7E95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TGCCTGCAGGTCGACGATTATTCATACGGTTAAAATTTATCAG</w:t>
            </w:r>
          </w:p>
        </w:tc>
      </w:tr>
      <w:tr w:rsidR="006D11C1" w:rsidRPr="00C7376A" w14:paraId="322309B4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87BA680" w14:textId="0C5FB976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140~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41-R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AF4CD2" w14:textId="422681FD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ACGCGTTCATCGCGATCA</w:t>
            </w:r>
          </w:p>
        </w:tc>
      </w:tr>
      <w:tr w:rsidR="006D11C1" w:rsidRPr="00C7376A" w14:paraId="18125EC2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380A26" w14:textId="61A939EC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90~+10-F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E9F96B" w14:textId="23FEA0AA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TGCCTGCAGGTCGACGATGGTTTGTTGCCATTTTTACCT</w:t>
            </w:r>
          </w:p>
        </w:tc>
      </w:tr>
      <w:tr w:rsidR="006D11C1" w:rsidRPr="00C7376A" w14:paraId="2C169537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C9E6A3" w14:textId="4BF98494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P</w:t>
            </w:r>
            <w:r>
              <w:rPr>
                <w:rFonts w:ascii="Times New Roman" w:hAnsi="Times New Roman" w:cs="Times New Roman"/>
                <w:color w:val="0432FF"/>
              </w:rPr>
              <w:t>-</w:t>
            </w:r>
            <w:r w:rsidRPr="00030C0D">
              <w:rPr>
                <w:rFonts w:ascii="Times New Roman" w:hAnsi="Times New Roman" w:cs="Times New Roman"/>
                <w:color w:val="0432FF"/>
              </w:rPr>
              <w:t>90~+10-R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A1AA7F" w14:textId="4226830A" w:rsidR="006D11C1" w:rsidRPr="00030C0D" w:rsidRDefault="006D11C1" w:rsidP="006D11C1">
            <w:pPr>
              <w:pStyle w:val="a7"/>
              <w:rPr>
                <w:rFonts w:ascii="Times New Roman" w:hAnsi="Times New Roman" w:cs="Times New Roman"/>
                <w:color w:val="0432FF"/>
              </w:rPr>
            </w:pPr>
            <w:r w:rsidRPr="00030C0D">
              <w:rPr>
                <w:rFonts w:ascii="Times New Roman" w:hAnsi="Times New Roman" w:cs="Times New Roman"/>
                <w:color w:val="0432FF"/>
              </w:rPr>
              <w:t>AACACCTCATACGTGGTTTAACATA</w:t>
            </w:r>
          </w:p>
        </w:tc>
      </w:tr>
      <w:tr w:rsidR="006D11C1" w:rsidRPr="00C7376A" w14:paraId="53657168" w14:textId="77777777" w:rsidTr="009B2CA1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272"/>
        </w:trPr>
        <w:tc>
          <w:tcPr>
            <w:tcW w:w="112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3F3D92" w14:textId="11235859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 xml:space="preserve">FAM </w:t>
            </w:r>
          </w:p>
        </w:tc>
        <w:tc>
          <w:tcPr>
            <w:tcW w:w="3873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29EC92" w14:textId="1401179D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GCCTGCAGGTCGACGAT</w:t>
            </w:r>
          </w:p>
        </w:tc>
      </w:tr>
      <w:tr w:rsidR="006D11C1" w:rsidRPr="00C7376A" w14:paraId="18EDA612" w14:textId="77777777" w:rsidTr="00384EEA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0CB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Sequencing</w:t>
            </w:r>
          </w:p>
        </w:tc>
      </w:tr>
      <w:tr w:rsidR="006D11C1" w:rsidRPr="00C7376A" w14:paraId="1D3BBD98" w14:textId="77777777" w:rsidTr="00384EEA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0B6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Adaptor biosynthesis</w:t>
            </w:r>
          </w:p>
        </w:tc>
      </w:tr>
      <w:tr w:rsidR="006D11C1" w:rsidRPr="00C7376A" w14:paraId="5345822E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437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AD_fork</w:t>
            </w:r>
            <w:proofErr w:type="spellEnd"/>
            <w:r w:rsidRPr="00C7376A">
              <w:rPr>
                <w:rFonts w:ascii="Times New Roman" w:hAnsi="Times New Roman" w:cs="Times New Roman"/>
              </w:rPr>
              <w:t xml:space="preserve"> truncated NH2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BD35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TACCACGACCA</w:t>
            </w:r>
          </w:p>
        </w:tc>
      </w:tr>
      <w:tr w:rsidR="006D11C1" w:rsidRPr="00C7376A" w14:paraId="750E2630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614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proofErr w:type="spellStart"/>
            <w:r w:rsidRPr="00C7376A">
              <w:rPr>
                <w:rFonts w:ascii="Times New Roman" w:hAnsi="Times New Roman" w:cs="Times New Roman"/>
              </w:rPr>
              <w:t>AD_Index</w:t>
            </w:r>
            <w:proofErr w:type="spellEnd"/>
            <w:r w:rsidRPr="00C7376A">
              <w:rPr>
                <w:rFonts w:ascii="Times New Roman" w:hAnsi="Times New Roman" w:cs="Times New Roman"/>
              </w:rPr>
              <w:t xml:space="preserve"> Fork 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2F2A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TGACTGGAGTTCAGACGTGTGCTCTTCCGATCTGGTCGTGGTAT</w:t>
            </w:r>
          </w:p>
        </w:tc>
      </w:tr>
      <w:tr w:rsidR="006D11C1" w:rsidRPr="00C7376A" w14:paraId="215331B6" w14:textId="77777777" w:rsidTr="00384EEA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7AA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1</w:t>
            </w:r>
            <w:r w:rsidRPr="00C7376A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C7376A">
              <w:rPr>
                <w:rFonts w:ascii="Times New Roman" w:hAnsi="Times New Roman" w:cs="Times New Roman"/>
                <w:b/>
              </w:rPr>
              <w:t xml:space="preserve"> PCR</w:t>
            </w:r>
          </w:p>
        </w:tc>
      </w:tr>
      <w:tr w:rsidR="006D11C1" w:rsidRPr="00C7376A" w14:paraId="128A19B7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B80" w14:textId="57A8DEB6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Seq-Out (pSC189)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2D0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CAATTCGTTCAAGCCGAGAT</w:t>
            </w:r>
          </w:p>
        </w:tc>
      </w:tr>
      <w:tr w:rsidR="006D11C1" w:rsidRPr="00C7376A" w14:paraId="4F5C5A9F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524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Index ‘R’ primer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50BE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GTGACTGGAGTTCAGACGTGTG</w:t>
            </w:r>
          </w:p>
        </w:tc>
      </w:tr>
      <w:tr w:rsidR="006D11C1" w:rsidRPr="00C7376A" w14:paraId="0BFCD56D" w14:textId="77777777" w:rsidTr="00384EEA">
        <w:tblPrEx>
          <w:jc w:val="left"/>
        </w:tblPrEx>
        <w:trPr>
          <w:trHeight w:val="27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582F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  <w:b/>
              </w:rPr>
            </w:pPr>
            <w:r w:rsidRPr="00C7376A">
              <w:rPr>
                <w:rFonts w:ascii="Times New Roman" w:hAnsi="Times New Roman" w:cs="Times New Roman"/>
                <w:b/>
              </w:rPr>
              <w:t>2</w:t>
            </w:r>
            <w:r w:rsidRPr="00C7376A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C7376A">
              <w:rPr>
                <w:rFonts w:ascii="Times New Roman" w:hAnsi="Times New Roman" w:cs="Times New Roman"/>
                <w:b/>
              </w:rPr>
              <w:t xml:space="preserve"> PCR</w:t>
            </w:r>
          </w:p>
        </w:tc>
      </w:tr>
      <w:tr w:rsidR="006D11C1" w:rsidRPr="00C7376A" w14:paraId="61C307F8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5B9C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5-InvRep-Var1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589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</w:t>
            </w:r>
            <w:r w:rsidRPr="00C7376A">
              <w:rPr>
                <w:rFonts w:ascii="Times New Roman" w:hAnsi="Times New Roman" w:cs="Times New Roman"/>
              </w:rPr>
              <w:lastRenderedPageBreak/>
              <w:t>TCTTCCGATCTGACTTATCAGCCAACCTGT</w:t>
            </w:r>
          </w:p>
        </w:tc>
      </w:tr>
      <w:tr w:rsidR="006D11C1" w:rsidRPr="00C7376A" w14:paraId="77C5FBDA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EB6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lastRenderedPageBreak/>
              <w:t>P5-InvRep-Var2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8E2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TCTTCCGATCTCGACTTATCAGCCAACCTGT</w:t>
            </w:r>
          </w:p>
        </w:tc>
      </w:tr>
      <w:tr w:rsidR="006D11C1" w:rsidRPr="00C7376A" w14:paraId="6C8AE36B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DAA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5-InvRep-Var3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A2CA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TCTTCCGATCTATGACTTATCAGCCAACCTGT</w:t>
            </w:r>
          </w:p>
        </w:tc>
      </w:tr>
      <w:tr w:rsidR="006D11C1" w:rsidRPr="00C7376A" w14:paraId="45E9BFFB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27B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5-InvRep-Var4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DA8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TCTTCCGATCTTGTCGACTTATCAGCCAACCTGT</w:t>
            </w:r>
          </w:p>
        </w:tc>
      </w:tr>
      <w:tr w:rsidR="006D11C1" w:rsidRPr="00C7376A" w14:paraId="73083E8C" w14:textId="77777777" w:rsidTr="00384EE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3E1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5-InvRep-Var5F</w:t>
            </w:r>
          </w:p>
        </w:tc>
        <w:tc>
          <w:tcPr>
            <w:tcW w:w="3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474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TCTTCCGATCTTCGACGACTTATCAGCCAACCTGT</w:t>
            </w:r>
          </w:p>
        </w:tc>
      </w:tr>
      <w:tr w:rsidR="006D11C1" w:rsidRPr="00C7376A" w14:paraId="3E1C0FFE" w14:textId="77777777" w:rsidTr="00C7376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D2B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5-InvRep-Var6F</w:t>
            </w:r>
          </w:p>
        </w:tc>
        <w:tc>
          <w:tcPr>
            <w:tcW w:w="3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B49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AATGATACGGCGACCACCGAGATCTACACTCTTTCCCTACACGACGCTCTTCCGATCTGCAGCGACGACTTATCAGCCAACCTGT</w:t>
            </w:r>
          </w:p>
        </w:tc>
      </w:tr>
      <w:tr w:rsidR="006D11C1" w:rsidRPr="00C7376A" w14:paraId="1B1A710E" w14:textId="77777777" w:rsidTr="00C7376A">
        <w:tblPrEx>
          <w:jc w:val="left"/>
        </w:tblPrEx>
        <w:trPr>
          <w:trHeight w:val="270"/>
        </w:trPr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6042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P7-AD001-index-R</w:t>
            </w:r>
          </w:p>
        </w:tc>
        <w:tc>
          <w:tcPr>
            <w:tcW w:w="3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ADC7" w14:textId="77777777" w:rsidR="006D11C1" w:rsidRPr="00C7376A" w:rsidRDefault="006D11C1" w:rsidP="006D11C1">
            <w:pPr>
              <w:pStyle w:val="a7"/>
              <w:rPr>
                <w:rFonts w:ascii="Times New Roman" w:hAnsi="Times New Roman" w:cs="Times New Roman"/>
              </w:rPr>
            </w:pPr>
            <w:r w:rsidRPr="00C7376A">
              <w:rPr>
                <w:rFonts w:ascii="Times New Roman" w:hAnsi="Times New Roman" w:cs="Times New Roman"/>
              </w:rPr>
              <w:t>CAAGCAGAAGACGGCATACGAGATCGTGATGTGACTGGAGTTCAGACGTGTGCTCTTCCGATC</w:t>
            </w:r>
          </w:p>
        </w:tc>
      </w:tr>
    </w:tbl>
    <w:p w14:paraId="05698B8E" w14:textId="77777777" w:rsidR="00786DEC" w:rsidRDefault="00786DEC" w:rsidP="004B7BB2">
      <w:pPr>
        <w:pStyle w:val="a7"/>
      </w:pPr>
    </w:p>
    <w:sectPr w:rsidR="00786DEC" w:rsidSect="00123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4DDED6" w14:textId="77777777" w:rsidR="00EB35E0" w:rsidRDefault="00EB35E0" w:rsidP="004B7BB2">
      <w:r>
        <w:separator/>
      </w:r>
    </w:p>
  </w:endnote>
  <w:endnote w:type="continuationSeparator" w:id="0">
    <w:p w14:paraId="213D7FDD" w14:textId="77777777" w:rsidR="00EB35E0" w:rsidRDefault="00EB35E0" w:rsidP="004B7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33506" w14:textId="77777777" w:rsidR="00EB35E0" w:rsidRDefault="00EB35E0" w:rsidP="004B7BB2">
      <w:r>
        <w:separator/>
      </w:r>
    </w:p>
  </w:footnote>
  <w:footnote w:type="continuationSeparator" w:id="0">
    <w:p w14:paraId="6DE25C36" w14:textId="77777777" w:rsidR="00EB35E0" w:rsidRDefault="00EB35E0" w:rsidP="004B7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E0"/>
    <w:rsid w:val="000B5C89"/>
    <w:rsid w:val="00112F90"/>
    <w:rsid w:val="001231F8"/>
    <w:rsid w:val="00136E00"/>
    <w:rsid w:val="001B64E0"/>
    <w:rsid w:val="00235B42"/>
    <w:rsid w:val="002547C7"/>
    <w:rsid w:val="002B1509"/>
    <w:rsid w:val="002B1A75"/>
    <w:rsid w:val="003006B1"/>
    <w:rsid w:val="003763B2"/>
    <w:rsid w:val="00384EEA"/>
    <w:rsid w:val="003A5F59"/>
    <w:rsid w:val="00420CCE"/>
    <w:rsid w:val="00427C84"/>
    <w:rsid w:val="00484A55"/>
    <w:rsid w:val="004862F0"/>
    <w:rsid w:val="004B7BB2"/>
    <w:rsid w:val="00572E67"/>
    <w:rsid w:val="005813CC"/>
    <w:rsid w:val="005D6108"/>
    <w:rsid w:val="00630A0C"/>
    <w:rsid w:val="006877A1"/>
    <w:rsid w:val="006D11C1"/>
    <w:rsid w:val="00702E19"/>
    <w:rsid w:val="0072520E"/>
    <w:rsid w:val="00786DEC"/>
    <w:rsid w:val="007C009B"/>
    <w:rsid w:val="008C081F"/>
    <w:rsid w:val="008C1AB4"/>
    <w:rsid w:val="009260F3"/>
    <w:rsid w:val="009A5235"/>
    <w:rsid w:val="009B2CA1"/>
    <w:rsid w:val="009E317C"/>
    <w:rsid w:val="00A459B2"/>
    <w:rsid w:val="00A876EE"/>
    <w:rsid w:val="00B234CF"/>
    <w:rsid w:val="00C00099"/>
    <w:rsid w:val="00C011FB"/>
    <w:rsid w:val="00C31290"/>
    <w:rsid w:val="00C40C76"/>
    <w:rsid w:val="00C6273C"/>
    <w:rsid w:val="00C7376A"/>
    <w:rsid w:val="00C762D4"/>
    <w:rsid w:val="00C90EAF"/>
    <w:rsid w:val="00CB7059"/>
    <w:rsid w:val="00CD2A79"/>
    <w:rsid w:val="00D64C2E"/>
    <w:rsid w:val="00EB1EE4"/>
    <w:rsid w:val="00EB35E0"/>
    <w:rsid w:val="00EC7FB7"/>
    <w:rsid w:val="00F713CB"/>
    <w:rsid w:val="00FC6795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F4C0F"/>
  <w15:chartTrackingRefBased/>
  <w15:docId w15:val="{1742A883-1593-48AA-B583-8828DF3D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BB2"/>
    <w:rPr>
      <w:sz w:val="18"/>
      <w:szCs w:val="18"/>
    </w:rPr>
  </w:style>
  <w:style w:type="paragraph" w:styleId="a7">
    <w:name w:val="No Spacing"/>
    <w:uiPriority w:val="1"/>
    <w:qFormat/>
    <w:rsid w:val="004B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0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1856</Words>
  <Characters>10583</Characters>
  <Application>Microsoft Office Word</Application>
  <DocSecurity>0</DocSecurity>
  <Lines>88</Lines>
  <Paragraphs>24</Paragraphs>
  <ScaleCrop>false</ScaleCrop>
  <Company/>
  <LinksUpToDate>false</LinksUpToDate>
  <CharactersWithSpaces>1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.</dc:creator>
  <cp:keywords/>
  <dc:description/>
  <cp:lastModifiedBy>Yin C.</cp:lastModifiedBy>
  <cp:revision>9</cp:revision>
  <dcterms:created xsi:type="dcterms:W3CDTF">2022-01-23T07:04:00Z</dcterms:created>
  <dcterms:modified xsi:type="dcterms:W3CDTF">2022-11-17T02:07:00Z</dcterms:modified>
</cp:coreProperties>
</file>